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4A6C" w14:textId="77777777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jc w:val="center"/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</w:pPr>
      <w:r w:rsidRPr="00560DC4">
        <w:rPr>
          <w:rFonts w:ascii="Calibri Light" w:eastAsia="Times New Roman" w:hAnsi="Calibri Light" w:cs="Times New Roman"/>
          <w:b/>
          <w:bCs/>
          <w:color w:val="2D4F8E"/>
          <w:sz w:val="32"/>
          <w:szCs w:val="32"/>
          <w:lang w:val="en-GB" w:eastAsia="en-US"/>
        </w:rPr>
        <w:t>Multimedia Appendix</w:t>
      </w:r>
    </w:p>
    <w:p w14:paraId="2091F7BD" w14:textId="7C921A1C" w:rsidR="00CD572E" w:rsidRPr="00560DC4" w:rsidRDefault="00CD572E" w:rsidP="00CD572E">
      <w:pPr>
        <w:tabs>
          <w:tab w:val="center" w:pos="4800"/>
          <w:tab w:val="right" w:pos="9500"/>
        </w:tabs>
        <w:spacing w:line="360" w:lineRule="auto"/>
        <w:rPr>
          <w:rFonts w:ascii="Cambria" w:eastAsia="MS Mincho" w:hAnsi="Cambria" w:cs="Times New Roman"/>
          <w:lang w:val="en-GB" w:eastAsia="en-US"/>
        </w:rPr>
      </w:pPr>
      <w:r w:rsidRPr="00560DC4">
        <w:rPr>
          <w:rFonts w:ascii="Cambria" w:eastAsia="MS Mincho" w:hAnsi="Cambria" w:cs="Times New Roman"/>
          <w:lang w:val="en-GB" w:eastAsia="en-US"/>
        </w:rPr>
        <w:t>This is a Multimedia Appendix to a full manuscript published in the J Med Internet Res. For full copyright and citation information see http://dx.doi.org/10.2196/</w:t>
      </w:r>
      <w:r w:rsidR="00FF2167" w:rsidRPr="00FF2167">
        <w:rPr>
          <w:rFonts w:ascii="Cambria" w:eastAsia="MS Mincho" w:hAnsi="Cambria" w:cs="Times New Roman"/>
          <w:lang w:val="en-GB" w:eastAsia="en-US"/>
        </w:rPr>
        <w:t>24205</w:t>
      </w:r>
    </w:p>
    <w:p w14:paraId="2C125968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357B0E33" w14:textId="77777777" w:rsidR="00CD572E" w:rsidRPr="00560DC4" w:rsidRDefault="00CD572E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</w:p>
    <w:p w14:paraId="0D4878FB" w14:textId="742F483E" w:rsidR="00407D98" w:rsidRPr="00560DC4" w:rsidRDefault="003B5E30" w:rsidP="00083D76">
      <w:pPr>
        <w:tabs>
          <w:tab w:val="center" w:pos="4800"/>
          <w:tab w:val="right" w:pos="9500"/>
        </w:tabs>
        <w:jc w:val="both"/>
        <w:rPr>
          <w:rFonts w:ascii="Cambria" w:hAnsi="Cambria"/>
          <w:lang w:val="en-GB"/>
        </w:rPr>
      </w:pPr>
      <w:r w:rsidRPr="00560DC4">
        <w:rPr>
          <w:rFonts w:ascii="Cambria" w:hAnsi="Cambria"/>
          <w:lang w:val="en-GB"/>
        </w:rPr>
        <w:t>Supplementary Table</w:t>
      </w:r>
      <w:r w:rsidR="00407D98" w:rsidRPr="00560DC4">
        <w:rPr>
          <w:rFonts w:ascii="Cambria" w:hAnsi="Cambria"/>
          <w:lang w:val="en-GB"/>
        </w:rPr>
        <w:t xml:space="preserve"> 1. Sociodemographic characteristics</w:t>
      </w:r>
      <w:r w:rsidR="00C06243" w:rsidRPr="00560DC4">
        <w:rPr>
          <w:rFonts w:ascii="Cambria" w:hAnsi="Cambria"/>
          <w:lang w:val="en-GB"/>
        </w:rPr>
        <w:t xml:space="preserve">, </w:t>
      </w:r>
      <w:proofErr w:type="gramStart"/>
      <w:r w:rsidR="00C06243" w:rsidRPr="00560DC4">
        <w:rPr>
          <w:rFonts w:ascii="Cambria" w:hAnsi="Cambria"/>
          <w:lang w:val="en-GB"/>
        </w:rPr>
        <w:t>frequencies</w:t>
      </w:r>
      <w:proofErr w:type="gramEnd"/>
      <w:r w:rsidR="00C06243" w:rsidRPr="00560DC4">
        <w:rPr>
          <w:rFonts w:ascii="Cambria" w:hAnsi="Cambria"/>
          <w:lang w:val="en-GB"/>
        </w:rPr>
        <w:t xml:space="preserve"> and </w:t>
      </w:r>
      <w:r w:rsidR="00407D98" w:rsidRPr="00560DC4">
        <w:rPr>
          <w:rFonts w:ascii="Cambria" w:hAnsi="Cambria"/>
          <w:lang w:val="en-GB"/>
        </w:rPr>
        <w:t>hospital</w:t>
      </w:r>
      <w:r w:rsidR="000C1692" w:rsidRPr="00560DC4">
        <w:rPr>
          <w:rFonts w:ascii="Cambria" w:hAnsi="Cambria"/>
          <w:lang w:val="en-GB"/>
        </w:rPr>
        <w:t xml:space="preserve"> </w:t>
      </w:r>
      <w:r w:rsidR="00104A56" w:rsidRPr="00560DC4">
        <w:rPr>
          <w:rFonts w:ascii="Cambria" w:hAnsi="Cambria"/>
          <w:lang w:val="en-GB"/>
        </w:rPr>
        <w:t>length</w:t>
      </w:r>
      <w:r w:rsidR="00EB7407" w:rsidRPr="00560DC4">
        <w:rPr>
          <w:rFonts w:ascii="Cambria" w:hAnsi="Cambria"/>
          <w:lang w:val="en-GB"/>
        </w:rPr>
        <w:t>s</w:t>
      </w:r>
      <w:r w:rsidR="00104A56" w:rsidRPr="00560DC4">
        <w:rPr>
          <w:rFonts w:ascii="Cambria" w:hAnsi="Cambria"/>
          <w:lang w:val="en-GB"/>
        </w:rPr>
        <w:t xml:space="preserve"> of stay</w:t>
      </w:r>
      <w:r w:rsidR="000C1692" w:rsidRPr="00560DC4">
        <w:rPr>
          <w:rFonts w:ascii="Cambria" w:hAnsi="Cambria"/>
          <w:lang w:val="en-GB"/>
        </w:rPr>
        <w:t xml:space="preserve"> of</w:t>
      </w:r>
      <w:r w:rsidR="00407D98" w:rsidRPr="00560DC4">
        <w:rPr>
          <w:rFonts w:ascii="Cambria" w:hAnsi="Cambria"/>
          <w:lang w:val="en-GB"/>
        </w:rPr>
        <w:t xml:space="preserve"> older </w:t>
      </w:r>
      <w:r w:rsidR="00D200C1" w:rsidRPr="00560DC4">
        <w:rPr>
          <w:rFonts w:ascii="Cambria" w:hAnsi="Cambria"/>
          <w:lang w:val="en-GB"/>
        </w:rPr>
        <w:t xml:space="preserve">adult </w:t>
      </w:r>
      <w:r w:rsidR="00407D98" w:rsidRPr="00560DC4">
        <w:rPr>
          <w:rFonts w:ascii="Cambria" w:hAnsi="Cambria"/>
          <w:lang w:val="en-GB"/>
        </w:rPr>
        <w:t>inpatients (N</w:t>
      </w:r>
      <w:r w:rsidR="004E2B19" w:rsidRPr="00560DC4">
        <w:rPr>
          <w:rFonts w:ascii="Cambria" w:hAnsi="Cambria"/>
          <w:lang w:val="en-GB"/>
        </w:rPr>
        <w:t> </w:t>
      </w:r>
      <w:r w:rsidR="00407D98" w:rsidRPr="00560DC4">
        <w:rPr>
          <w:rFonts w:ascii="Cambria" w:hAnsi="Cambria"/>
          <w:lang w:val="en-GB"/>
        </w:rPr>
        <w:t>=</w:t>
      </w:r>
      <w:r w:rsidR="004E2B19" w:rsidRPr="00560DC4">
        <w:rPr>
          <w:rFonts w:ascii="Cambria" w:hAnsi="Cambria"/>
          <w:lang w:val="en-GB"/>
        </w:rPr>
        <w:t> </w:t>
      </w:r>
      <w:r w:rsidR="00407D98" w:rsidRPr="00560DC4">
        <w:rPr>
          <w:rFonts w:ascii="Cambria" w:hAnsi="Cambria"/>
          <w:lang w:val="en-GB"/>
        </w:rPr>
        <w:t>20</w:t>
      </w:r>
      <w:r w:rsidR="004E2B19" w:rsidRPr="00560DC4">
        <w:rPr>
          <w:rFonts w:ascii="Cambria" w:hAnsi="Cambria"/>
          <w:lang w:val="en-GB"/>
        </w:rPr>
        <w:t>,</w:t>
      </w:r>
      <w:r w:rsidR="00407D98" w:rsidRPr="00560DC4">
        <w:rPr>
          <w:rFonts w:ascii="Cambria" w:hAnsi="Cambria"/>
          <w:lang w:val="en-GB"/>
        </w:rPr>
        <w:t>422)</w:t>
      </w:r>
      <w:r w:rsidR="00C06243" w:rsidRPr="00560DC4">
        <w:rPr>
          <w:rFonts w:ascii="Cambria" w:hAnsi="Cambria"/>
          <w:lang w:val="en-GB"/>
        </w:rPr>
        <w:t xml:space="preserve"> for the period 2015</w:t>
      </w:r>
      <w:r w:rsidR="004E2B19" w:rsidRPr="00560DC4">
        <w:rPr>
          <w:rFonts w:ascii="Cambria" w:hAnsi="Cambria"/>
          <w:lang w:val="en-GB"/>
        </w:rPr>
        <w:t>–</w:t>
      </w:r>
      <w:r w:rsidR="00C06243" w:rsidRPr="00560DC4">
        <w:rPr>
          <w:rFonts w:ascii="Cambria" w:hAnsi="Cambria"/>
          <w:lang w:val="en-GB"/>
        </w:rPr>
        <w:t>2018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07D98" w:rsidRPr="00560DC4" w14:paraId="6561ABDF" w14:textId="77777777" w:rsidTr="000B28F8">
        <w:tc>
          <w:tcPr>
            <w:tcW w:w="4508" w:type="dxa"/>
          </w:tcPr>
          <w:p w14:paraId="3055FF10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4508" w:type="dxa"/>
          </w:tcPr>
          <w:p w14:paraId="6E26E665" w14:textId="11EDA41A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center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Distribution</w:t>
            </w:r>
            <w:r w:rsidR="00F27E34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– </w:t>
            </w:r>
            <w:r w:rsidR="00492E8B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n (%) or mean (</w:t>
            </w:r>
            <w:r w:rsidR="00F27E34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SD</w:t>
            </w:r>
            <w:r w:rsidR="00492E8B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407D98" w:rsidRPr="00560DC4" w14:paraId="5834A7F3" w14:textId="77777777" w:rsidTr="000B28F8">
        <w:tc>
          <w:tcPr>
            <w:tcW w:w="4508" w:type="dxa"/>
          </w:tcPr>
          <w:p w14:paraId="6F0B7B87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Sex</w:t>
            </w:r>
          </w:p>
          <w:p w14:paraId="268ECB01" w14:textId="64BD29EC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ale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(%) </w:t>
            </w:r>
          </w:p>
          <w:p w14:paraId="4F0E9AA3" w14:textId="47FE3094" w:rsidR="00407D98" w:rsidRPr="00560DC4" w:rsidRDefault="004E2B19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Female</w:t>
            </w:r>
            <w:r w:rsidR="00407D98"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4508" w:type="dxa"/>
          </w:tcPr>
          <w:p w14:paraId="7E4F3EAC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4124360F" w14:textId="7D9A828A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20 (52.5)</w:t>
            </w:r>
          </w:p>
          <w:p w14:paraId="253AB4BE" w14:textId="2B8EF41A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02 (47.5)</w:t>
            </w:r>
          </w:p>
        </w:tc>
      </w:tr>
      <w:tr w:rsidR="00407D98" w:rsidRPr="00560DC4" w14:paraId="58FB6449" w14:textId="77777777" w:rsidTr="000B28F8">
        <w:tc>
          <w:tcPr>
            <w:tcW w:w="4508" w:type="dxa"/>
          </w:tcPr>
          <w:p w14:paraId="771C07B1" w14:textId="26C0CB23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Age</w:t>
            </w:r>
            <w:r w:rsidR="00D200C1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(years)</w:t>
            </w:r>
          </w:p>
          <w:p w14:paraId="095FF928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verage (SD)</w:t>
            </w:r>
          </w:p>
          <w:p w14:paraId="41E61DB7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edian</w:t>
            </w:r>
          </w:p>
          <w:p w14:paraId="340ED970" w14:textId="31E9673C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n.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ax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.</w:t>
            </w:r>
          </w:p>
        </w:tc>
        <w:tc>
          <w:tcPr>
            <w:tcW w:w="4508" w:type="dxa"/>
          </w:tcPr>
          <w:p w14:paraId="38B85D01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13D4B580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8.9 (7.7)</w:t>
            </w:r>
          </w:p>
          <w:p w14:paraId="6243A393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9.0</w:t>
            </w:r>
          </w:p>
          <w:p w14:paraId="57E72175" w14:textId="622A251D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7</w:t>
            </w:r>
          </w:p>
        </w:tc>
      </w:tr>
      <w:tr w:rsidR="00407D98" w:rsidRPr="00560DC4" w14:paraId="52F099C3" w14:textId="77777777" w:rsidTr="000B28F8">
        <w:tc>
          <w:tcPr>
            <w:tcW w:w="4508" w:type="dxa"/>
          </w:tcPr>
          <w:p w14:paraId="3F433C1B" w14:textId="6A134B84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Hospital</w:t>
            </w:r>
            <w:r w:rsidR="000C1692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</w:t>
            </w:r>
            <w:r w:rsidR="00EB7407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l</w:t>
            </w:r>
            <w:r w:rsidR="0018698B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ength of stay</w:t>
            </w:r>
            <w:r w:rsidR="00D200C1"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 xml:space="preserve"> (days)</w:t>
            </w:r>
          </w:p>
          <w:p w14:paraId="1165ADC1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verage (SD)</w:t>
            </w:r>
          </w:p>
          <w:p w14:paraId="04C785B5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edian</w:t>
            </w:r>
          </w:p>
          <w:p w14:paraId="756113E4" w14:textId="7FF8D362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n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.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–Max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.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 days of hospitalisation</w:t>
            </w:r>
          </w:p>
        </w:tc>
        <w:tc>
          <w:tcPr>
            <w:tcW w:w="4508" w:type="dxa"/>
          </w:tcPr>
          <w:p w14:paraId="2845194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7DE86208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0.5 (9.6)</w:t>
            </w:r>
          </w:p>
          <w:p w14:paraId="5705BC8C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.0</w:t>
            </w:r>
          </w:p>
          <w:p w14:paraId="121F3994" w14:textId="07D260C6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04</w:t>
            </w:r>
          </w:p>
        </w:tc>
      </w:tr>
      <w:tr w:rsidR="00407D98" w:rsidRPr="00560DC4" w14:paraId="6FE0F3BE" w14:textId="77777777" w:rsidTr="000B28F8">
        <w:tc>
          <w:tcPr>
            <w:tcW w:w="4508" w:type="dxa"/>
          </w:tcPr>
          <w:p w14:paraId="7347B41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Place of discharge</w:t>
            </w:r>
          </w:p>
          <w:p w14:paraId="20D5BA6B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Home</w:t>
            </w:r>
          </w:p>
          <w:p w14:paraId="425D5457" w14:textId="72A9BBEB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Long</w:t>
            </w:r>
            <w:r w:rsidR="00C26AB4" w:rsidRPr="00560DC4">
              <w:rPr>
                <w:rFonts w:ascii="Cambria" w:hAnsi="Cambria"/>
                <w:sz w:val="22"/>
                <w:szCs w:val="22"/>
                <w:lang w:val="en-GB"/>
              </w:rPr>
              <w:t>-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term care facilities</w:t>
            </w:r>
          </w:p>
          <w:p w14:paraId="117973A9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Rehabilitation settings</w:t>
            </w:r>
          </w:p>
          <w:p w14:paraId="7B56DD01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Died during hospitalisation</w:t>
            </w:r>
          </w:p>
          <w:p w14:paraId="4E695B8F" w14:textId="5857CE13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Unknow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n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/other</w:t>
            </w:r>
          </w:p>
          <w:p w14:paraId="3AEA61E1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ssing values</w:t>
            </w:r>
          </w:p>
        </w:tc>
        <w:tc>
          <w:tcPr>
            <w:tcW w:w="4508" w:type="dxa"/>
          </w:tcPr>
          <w:p w14:paraId="4CB9C1EA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0D510B4C" w14:textId="3B898898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02 (68.2)</w:t>
            </w:r>
          </w:p>
          <w:p w14:paraId="792B1B8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32 (3.1)</w:t>
            </w:r>
          </w:p>
          <w:p w14:paraId="05CCF23A" w14:textId="2649F2F5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00 (27.5)</w:t>
            </w:r>
          </w:p>
          <w:p w14:paraId="2275543E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1 (0.6)</w:t>
            </w:r>
          </w:p>
          <w:p w14:paraId="0A2D98B5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6 (0.4)</w:t>
            </w:r>
          </w:p>
          <w:p w14:paraId="1248047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71 (0.8)</w:t>
            </w:r>
          </w:p>
        </w:tc>
      </w:tr>
      <w:tr w:rsidR="00407D98" w:rsidRPr="00560DC4" w14:paraId="6131CC5D" w14:textId="77777777" w:rsidTr="000B28F8">
        <w:tc>
          <w:tcPr>
            <w:tcW w:w="4508" w:type="dxa"/>
          </w:tcPr>
          <w:p w14:paraId="23F3B30A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both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  <w:t>Rehospitalisation</w:t>
            </w:r>
          </w:p>
          <w:p w14:paraId="57285994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No rehospitalisation</w:t>
            </w:r>
          </w:p>
          <w:p w14:paraId="42015F87" w14:textId="7DFA5C45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  <w:p w14:paraId="49BA92F0" w14:textId="08B2B6E9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3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</w:t>
            </w:r>
          </w:p>
          <w:p w14:paraId="15A3D350" w14:textId="4B1FB53A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6</w:t>
            </w:r>
          </w:p>
          <w:p w14:paraId="48EE5A89" w14:textId="1A784ED6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</w:t>
            </w:r>
          </w:p>
          <w:p w14:paraId="7B1415A1" w14:textId="6AE44D8C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9–10</w:t>
            </w:r>
          </w:p>
          <w:p w14:paraId="4C8EB5DA" w14:textId="537FF70F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2</w:t>
            </w:r>
          </w:p>
          <w:p w14:paraId="19E3497C" w14:textId="3D150065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≥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 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3</w:t>
            </w:r>
          </w:p>
          <w:p w14:paraId="3F86D2FE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Average (SD)</w:t>
            </w:r>
          </w:p>
          <w:p w14:paraId="325935E9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edian</w:t>
            </w:r>
          </w:p>
          <w:p w14:paraId="23760B1B" w14:textId="6F35D662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b/>
                <w:bCs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in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. 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Max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.</w:t>
            </w:r>
          </w:p>
        </w:tc>
        <w:tc>
          <w:tcPr>
            <w:tcW w:w="4508" w:type="dxa"/>
          </w:tcPr>
          <w:p w14:paraId="0294CE06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</w:p>
          <w:p w14:paraId="21B06D09" w14:textId="7F6E68EE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598 (37.2)</w:t>
            </w:r>
          </w:p>
          <w:p w14:paraId="0853B63C" w14:textId="49BC7210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46 (39.9)</w:t>
            </w:r>
          </w:p>
          <w:p w14:paraId="0E82DC9D" w14:textId="5D70B68A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831 (13.9)</w:t>
            </w:r>
          </w:p>
          <w:p w14:paraId="4D562B15" w14:textId="4817A718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,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21 (5.5)</w:t>
            </w:r>
          </w:p>
          <w:p w14:paraId="7DBF995F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406 (2.0)</w:t>
            </w:r>
          </w:p>
          <w:p w14:paraId="3A6BBC0F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84 (0.9)</w:t>
            </w:r>
          </w:p>
          <w:p w14:paraId="521A70A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73 (0.4)</w:t>
            </w:r>
          </w:p>
          <w:p w14:paraId="5B6185E5" w14:textId="3A7C1156" w:rsidR="00407D98" w:rsidRPr="00560DC4" w:rsidRDefault="000C1692" w:rsidP="00083D76">
            <w:pPr>
              <w:pStyle w:val="ListParagraph"/>
              <w:numPr>
                <w:ilvl w:val="0"/>
                <w:numId w:val="20"/>
              </w:num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(</w:t>
            </w:r>
            <w:r w:rsidR="00407D98" w:rsidRPr="00560DC4">
              <w:rPr>
                <w:rFonts w:ascii="Cambria" w:hAnsi="Cambria"/>
                <w:sz w:val="22"/>
                <w:szCs w:val="22"/>
                <w:lang w:val="en-GB"/>
              </w:rPr>
              <w:t>0.3)</w:t>
            </w:r>
          </w:p>
          <w:p w14:paraId="475A955B" w14:textId="1BAC234F" w:rsidR="00407D98" w:rsidRPr="00560DC4" w:rsidRDefault="00F27841" w:rsidP="00083D76">
            <w:pPr>
              <w:pStyle w:val="ListParagraph"/>
              <w:tabs>
                <w:tab w:val="center" w:pos="4800"/>
                <w:tab w:val="right" w:pos="9500"/>
              </w:tabs>
              <w:ind w:left="360"/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 xml:space="preserve">2.6 </w:t>
            </w:r>
            <w:r w:rsidR="00407D98" w:rsidRPr="00560DC4">
              <w:rPr>
                <w:rFonts w:ascii="Cambria" w:hAnsi="Cambria"/>
                <w:sz w:val="22"/>
                <w:szCs w:val="22"/>
                <w:lang w:val="en-GB"/>
              </w:rPr>
              <w:t>(2.1)</w:t>
            </w:r>
          </w:p>
          <w:p w14:paraId="7920A4DD" w14:textId="77777777" w:rsidR="00407D98" w:rsidRPr="00560DC4" w:rsidRDefault="00407D98" w:rsidP="00083D76">
            <w:pPr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2</w:t>
            </w:r>
          </w:p>
          <w:p w14:paraId="7461A632" w14:textId="4E723130" w:rsidR="00407D98" w:rsidRPr="00560DC4" w:rsidRDefault="00407D98" w:rsidP="00083D76">
            <w:pPr>
              <w:pStyle w:val="ListParagraph"/>
              <w:tabs>
                <w:tab w:val="center" w:pos="4800"/>
                <w:tab w:val="right" w:pos="9500"/>
              </w:tabs>
              <w:jc w:val="right"/>
              <w:rPr>
                <w:rFonts w:ascii="Cambria" w:hAnsi="Cambria"/>
                <w:sz w:val="22"/>
                <w:szCs w:val="22"/>
                <w:lang w:val="en-GB"/>
              </w:rPr>
            </w:pP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0</w:t>
            </w:r>
            <w:r w:rsidR="004E2B19" w:rsidRPr="00560DC4">
              <w:rPr>
                <w:rFonts w:ascii="Cambria" w:hAnsi="Cambria"/>
                <w:sz w:val="22"/>
                <w:szCs w:val="22"/>
                <w:lang w:val="en-GB"/>
              </w:rPr>
              <w:t>–</w:t>
            </w:r>
            <w:r w:rsidRPr="00560DC4">
              <w:rPr>
                <w:rFonts w:ascii="Cambria" w:hAnsi="Cambria"/>
                <w:sz w:val="22"/>
                <w:szCs w:val="22"/>
                <w:lang w:val="en-GB"/>
              </w:rPr>
              <w:t>17</w:t>
            </w:r>
          </w:p>
        </w:tc>
      </w:tr>
    </w:tbl>
    <w:p w14:paraId="5D9DCEC4" w14:textId="2237E123" w:rsidR="00307F88" w:rsidRPr="00560DC4" w:rsidRDefault="00307F88" w:rsidP="00083D76">
      <w:pPr>
        <w:rPr>
          <w:rFonts w:ascii="Cambria" w:hAnsi="Cambria"/>
          <w:lang w:val="en-GB"/>
        </w:rPr>
      </w:pPr>
    </w:p>
    <w:sectPr w:rsidR="00307F88" w:rsidRPr="00560DC4" w:rsidSect="00F60347">
      <w:pgSz w:w="11906" w:h="16838" w:code="9"/>
      <w:pgMar w:top="1440" w:right="1440" w:bottom="1440" w:left="1440" w:header="708" w:footer="708" w:gutter="0"/>
      <w:cols w:space="708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89E33C" w14:textId="77777777" w:rsidR="00172D04" w:rsidRDefault="00172D04" w:rsidP="005620F9">
      <w:r>
        <w:separator/>
      </w:r>
    </w:p>
  </w:endnote>
  <w:endnote w:type="continuationSeparator" w:id="0">
    <w:p w14:paraId="5EC1ECF1" w14:textId="77777777" w:rsidR="00172D04" w:rsidRDefault="00172D04">
      <w:pPr>
        <w:rPr>
          <w:rFonts w:ascii="Times New Roman" w:hAnsi="Times New Roman"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DAC3E8" w14:textId="77777777" w:rsidR="00172D04" w:rsidRDefault="00172D04" w:rsidP="005620F9">
      <w:r>
        <w:separator/>
      </w:r>
    </w:p>
  </w:footnote>
  <w:footnote w:type="continuationSeparator" w:id="0">
    <w:p w14:paraId="4338F2B4" w14:textId="77777777" w:rsidR="00172D04" w:rsidRDefault="00172D04" w:rsidP="005620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D5259"/>
    <w:multiLevelType w:val="hybridMultilevel"/>
    <w:tmpl w:val="FE769A1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04349"/>
    <w:multiLevelType w:val="hybridMultilevel"/>
    <w:tmpl w:val="B8506668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7B62D7"/>
    <w:multiLevelType w:val="hybridMultilevel"/>
    <w:tmpl w:val="7EF02824"/>
    <w:lvl w:ilvl="0" w:tplc="168E9526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sz w:val="24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C947C2"/>
    <w:multiLevelType w:val="hybridMultilevel"/>
    <w:tmpl w:val="3934F326"/>
    <w:lvl w:ilvl="0" w:tplc="FE4E8350">
      <w:start w:val="1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E716F2"/>
    <w:multiLevelType w:val="hybridMultilevel"/>
    <w:tmpl w:val="E8742BF8"/>
    <w:lvl w:ilvl="0" w:tplc="945AA9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734D1E"/>
    <w:multiLevelType w:val="hybridMultilevel"/>
    <w:tmpl w:val="EC40F1F2"/>
    <w:lvl w:ilvl="0" w:tplc="B5BED3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800" w:hanging="360"/>
      </w:pPr>
    </w:lvl>
    <w:lvl w:ilvl="2" w:tplc="0402001B" w:tentative="1">
      <w:start w:val="1"/>
      <w:numFmt w:val="lowerRoman"/>
      <w:lvlText w:val="%3."/>
      <w:lvlJc w:val="right"/>
      <w:pPr>
        <w:ind w:left="2520" w:hanging="180"/>
      </w:pPr>
    </w:lvl>
    <w:lvl w:ilvl="3" w:tplc="0402000F" w:tentative="1">
      <w:start w:val="1"/>
      <w:numFmt w:val="decimal"/>
      <w:lvlText w:val="%4."/>
      <w:lvlJc w:val="left"/>
      <w:pPr>
        <w:ind w:left="3240" w:hanging="360"/>
      </w:pPr>
    </w:lvl>
    <w:lvl w:ilvl="4" w:tplc="04020019" w:tentative="1">
      <w:start w:val="1"/>
      <w:numFmt w:val="lowerLetter"/>
      <w:lvlText w:val="%5."/>
      <w:lvlJc w:val="left"/>
      <w:pPr>
        <w:ind w:left="3960" w:hanging="360"/>
      </w:pPr>
    </w:lvl>
    <w:lvl w:ilvl="5" w:tplc="0402001B" w:tentative="1">
      <w:start w:val="1"/>
      <w:numFmt w:val="lowerRoman"/>
      <w:lvlText w:val="%6."/>
      <w:lvlJc w:val="right"/>
      <w:pPr>
        <w:ind w:left="4680" w:hanging="180"/>
      </w:pPr>
    </w:lvl>
    <w:lvl w:ilvl="6" w:tplc="0402000F" w:tentative="1">
      <w:start w:val="1"/>
      <w:numFmt w:val="decimal"/>
      <w:lvlText w:val="%7."/>
      <w:lvlJc w:val="left"/>
      <w:pPr>
        <w:ind w:left="5400" w:hanging="360"/>
      </w:pPr>
    </w:lvl>
    <w:lvl w:ilvl="7" w:tplc="04020019" w:tentative="1">
      <w:start w:val="1"/>
      <w:numFmt w:val="lowerLetter"/>
      <w:lvlText w:val="%8."/>
      <w:lvlJc w:val="left"/>
      <w:pPr>
        <w:ind w:left="6120" w:hanging="360"/>
      </w:pPr>
    </w:lvl>
    <w:lvl w:ilvl="8" w:tplc="0402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49C1F4E"/>
    <w:multiLevelType w:val="hybridMultilevel"/>
    <w:tmpl w:val="5414FE38"/>
    <w:lvl w:ilvl="0" w:tplc="D16CA2A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610C2D"/>
    <w:multiLevelType w:val="hybridMultilevel"/>
    <w:tmpl w:val="E42E49E0"/>
    <w:lvl w:ilvl="0" w:tplc="26D62CB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459D7"/>
    <w:multiLevelType w:val="hybridMultilevel"/>
    <w:tmpl w:val="0BD43D00"/>
    <w:lvl w:ilvl="0" w:tplc="61EAE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530D5E"/>
    <w:multiLevelType w:val="hybridMultilevel"/>
    <w:tmpl w:val="62D865D6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623BB"/>
    <w:multiLevelType w:val="hybridMultilevel"/>
    <w:tmpl w:val="A2AE6580"/>
    <w:lvl w:ilvl="0" w:tplc="2422920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AD190D"/>
    <w:multiLevelType w:val="hybridMultilevel"/>
    <w:tmpl w:val="81E0E054"/>
    <w:lvl w:ilvl="0" w:tplc="0402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20019" w:tentative="1">
      <w:start w:val="1"/>
      <w:numFmt w:val="lowerLetter"/>
      <w:lvlText w:val="%2."/>
      <w:lvlJc w:val="left"/>
      <w:pPr>
        <w:ind w:left="1440" w:hanging="360"/>
      </w:pPr>
    </w:lvl>
    <w:lvl w:ilvl="2" w:tplc="0402001B" w:tentative="1">
      <w:start w:val="1"/>
      <w:numFmt w:val="lowerRoman"/>
      <w:lvlText w:val="%3."/>
      <w:lvlJc w:val="right"/>
      <w:pPr>
        <w:ind w:left="2160" w:hanging="180"/>
      </w:pPr>
    </w:lvl>
    <w:lvl w:ilvl="3" w:tplc="0402000F" w:tentative="1">
      <w:start w:val="1"/>
      <w:numFmt w:val="decimal"/>
      <w:lvlText w:val="%4."/>
      <w:lvlJc w:val="left"/>
      <w:pPr>
        <w:ind w:left="2880" w:hanging="360"/>
      </w:pPr>
    </w:lvl>
    <w:lvl w:ilvl="4" w:tplc="04020019" w:tentative="1">
      <w:start w:val="1"/>
      <w:numFmt w:val="lowerLetter"/>
      <w:lvlText w:val="%5."/>
      <w:lvlJc w:val="left"/>
      <w:pPr>
        <w:ind w:left="3600" w:hanging="360"/>
      </w:pPr>
    </w:lvl>
    <w:lvl w:ilvl="5" w:tplc="0402001B" w:tentative="1">
      <w:start w:val="1"/>
      <w:numFmt w:val="lowerRoman"/>
      <w:lvlText w:val="%6."/>
      <w:lvlJc w:val="right"/>
      <w:pPr>
        <w:ind w:left="4320" w:hanging="180"/>
      </w:pPr>
    </w:lvl>
    <w:lvl w:ilvl="6" w:tplc="0402000F" w:tentative="1">
      <w:start w:val="1"/>
      <w:numFmt w:val="decimal"/>
      <w:lvlText w:val="%7."/>
      <w:lvlJc w:val="left"/>
      <w:pPr>
        <w:ind w:left="5040" w:hanging="360"/>
      </w:pPr>
    </w:lvl>
    <w:lvl w:ilvl="7" w:tplc="04020019" w:tentative="1">
      <w:start w:val="1"/>
      <w:numFmt w:val="lowerLetter"/>
      <w:lvlText w:val="%8."/>
      <w:lvlJc w:val="left"/>
      <w:pPr>
        <w:ind w:left="5760" w:hanging="360"/>
      </w:pPr>
    </w:lvl>
    <w:lvl w:ilvl="8" w:tplc="040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D00B00"/>
    <w:multiLevelType w:val="hybridMultilevel"/>
    <w:tmpl w:val="8302509E"/>
    <w:lvl w:ilvl="0" w:tplc="275E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FB5DD4"/>
    <w:multiLevelType w:val="hybridMultilevel"/>
    <w:tmpl w:val="9C0AB8A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60597"/>
    <w:multiLevelType w:val="multilevel"/>
    <w:tmpl w:val="4140B06C"/>
    <w:lvl w:ilvl="0">
      <w:start w:val="1"/>
      <w:numFmt w:val="decimal"/>
      <w:pStyle w:val="SNFTITEL1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pStyle w:val="SNFTITEL11"/>
      <w:lvlText w:val="%1.%2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pStyle w:val="SNFTITEL111"/>
      <w:lvlText w:val="%1.%2.%3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 w15:restartNumberingAfterBreak="0">
    <w:nsid w:val="5D961BC3"/>
    <w:multiLevelType w:val="hybridMultilevel"/>
    <w:tmpl w:val="5EEAA128"/>
    <w:lvl w:ilvl="0" w:tplc="4266B258">
      <w:start w:val="3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72653"/>
    <w:multiLevelType w:val="hybridMultilevel"/>
    <w:tmpl w:val="EF40F088"/>
    <w:lvl w:ilvl="0" w:tplc="19E2384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F5C79B4"/>
    <w:multiLevelType w:val="hybridMultilevel"/>
    <w:tmpl w:val="A77E17E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FA1532D"/>
    <w:multiLevelType w:val="multilevel"/>
    <w:tmpl w:val="7494C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3FF44C4"/>
    <w:multiLevelType w:val="multilevel"/>
    <w:tmpl w:val="A34412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882634D"/>
    <w:multiLevelType w:val="hybridMultilevel"/>
    <w:tmpl w:val="986CDC3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8995D66"/>
    <w:multiLevelType w:val="hybridMultilevel"/>
    <w:tmpl w:val="B4EC43B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A514D7"/>
    <w:multiLevelType w:val="hybridMultilevel"/>
    <w:tmpl w:val="43DA8E9A"/>
    <w:lvl w:ilvl="0" w:tplc="0402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2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2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2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2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7A3D48F0"/>
    <w:multiLevelType w:val="multilevel"/>
    <w:tmpl w:val="BA222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2"/>
  </w:num>
  <w:num w:numId="3">
    <w:abstractNumId w:val="16"/>
  </w:num>
  <w:num w:numId="4">
    <w:abstractNumId w:val="8"/>
  </w:num>
  <w:num w:numId="5">
    <w:abstractNumId w:val="14"/>
  </w:num>
  <w:num w:numId="6">
    <w:abstractNumId w:val="1"/>
  </w:num>
  <w:num w:numId="7">
    <w:abstractNumId w:val="20"/>
  </w:num>
  <w:num w:numId="8">
    <w:abstractNumId w:val="17"/>
  </w:num>
  <w:num w:numId="9">
    <w:abstractNumId w:val="13"/>
  </w:num>
  <w:num w:numId="10">
    <w:abstractNumId w:val="21"/>
  </w:num>
  <w:num w:numId="11">
    <w:abstractNumId w:val="11"/>
  </w:num>
  <w:num w:numId="12">
    <w:abstractNumId w:val="23"/>
  </w:num>
  <w:num w:numId="13">
    <w:abstractNumId w:val="18"/>
  </w:num>
  <w:num w:numId="14">
    <w:abstractNumId w:val="3"/>
  </w:num>
  <w:num w:numId="15">
    <w:abstractNumId w:val="10"/>
  </w:num>
  <w:num w:numId="16">
    <w:abstractNumId w:val="7"/>
  </w:num>
  <w:num w:numId="17">
    <w:abstractNumId w:val="19"/>
  </w:num>
  <w:num w:numId="18">
    <w:abstractNumId w:val="4"/>
  </w:num>
  <w:num w:numId="19">
    <w:abstractNumId w:val="2"/>
  </w:num>
  <w:num w:numId="20">
    <w:abstractNumId w:val="6"/>
  </w:num>
  <w:num w:numId="21">
    <w:abstractNumId w:val="9"/>
  </w:num>
  <w:num w:numId="22">
    <w:abstractNumId w:val="0"/>
  </w:num>
  <w:num w:numId="23">
    <w:abstractNumId w:val="12"/>
  </w:num>
  <w:num w:numId="2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embedSystemFonts/>
  <w:bordersDoNotSurroundHeader/>
  <w:bordersDoNotSurroundFooter/>
  <w:activeWritingStyle w:appName="MSWord" w:lang="fr-CH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it-IT" w:vendorID="64" w:dllVersion="0" w:nlCheck="1" w:checkStyle="0"/>
  <w:activeWritingStyle w:appName="MSWord" w:lang="de-CH" w:vendorID="64" w:dllVersion="6" w:nlCheck="1" w:checkStyle="0"/>
  <w:activeWritingStyle w:appName="MSWord" w:lang="it-IT" w:vendorID="64" w:dllVersion="6" w:nlCheck="1" w:checkStyle="0"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AwNrU0tDA3NjQ0NDVQ0lEKTi0uzszPAykwNDCuBQBwIRX+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620F9"/>
    <w:rsid w:val="00000B64"/>
    <w:rsid w:val="0000302B"/>
    <w:rsid w:val="00003FAA"/>
    <w:rsid w:val="000063E0"/>
    <w:rsid w:val="0000678A"/>
    <w:rsid w:val="00006DF0"/>
    <w:rsid w:val="000168F2"/>
    <w:rsid w:val="000202F3"/>
    <w:rsid w:val="00020FD4"/>
    <w:rsid w:val="0002127F"/>
    <w:rsid w:val="000212AC"/>
    <w:rsid w:val="00022673"/>
    <w:rsid w:val="00023709"/>
    <w:rsid w:val="00023B63"/>
    <w:rsid w:val="00023B67"/>
    <w:rsid w:val="00024503"/>
    <w:rsid w:val="000270B0"/>
    <w:rsid w:val="00027237"/>
    <w:rsid w:val="00027450"/>
    <w:rsid w:val="00027B06"/>
    <w:rsid w:val="00030F7B"/>
    <w:rsid w:val="00031493"/>
    <w:rsid w:val="00031CD2"/>
    <w:rsid w:val="00034AFA"/>
    <w:rsid w:val="00034CD1"/>
    <w:rsid w:val="000410A5"/>
    <w:rsid w:val="000414F9"/>
    <w:rsid w:val="00044647"/>
    <w:rsid w:val="00046A34"/>
    <w:rsid w:val="00051104"/>
    <w:rsid w:val="000515D5"/>
    <w:rsid w:val="0005217C"/>
    <w:rsid w:val="00053D79"/>
    <w:rsid w:val="00054B05"/>
    <w:rsid w:val="0005609C"/>
    <w:rsid w:val="00062919"/>
    <w:rsid w:val="00063244"/>
    <w:rsid w:val="00063C48"/>
    <w:rsid w:val="000649BD"/>
    <w:rsid w:val="000669C0"/>
    <w:rsid w:val="000670D2"/>
    <w:rsid w:val="000673AB"/>
    <w:rsid w:val="00067643"/>
    <w:rsid w:val="0007006D"/>
    <w:rsid w:val="000711D7"/>
    <w:rsid w:val="000712DC"/>
    <w:rsid w:val="0007162E"/>
    <w:rsid w:val="00071E17"/>
    <w:rsid w:val="00073949"/>
    <w:rsid w:val="00074326"/>
    <w:rsid w:val="0007670C"/>
    <w:rsid w:val="00076FAA"/>
    <w:rsid w:val="00083D76"/>
    <w:rsid w:val="00084037"/>
    <w:rsid w:val="00084A6E"/>
    <w:rsid w:val="0008522B"/>
    <w:rsid w:val="00090E9E"/>
    <w:rsid w:val="00094940"/>
    <w:rsid w:val="00094FA1"/>
    <w:rsid w:val="000955FF"/>
    <w:rsid w:val="000961F4"/>
    <w:rsid w:val="0009620A"/>
    <w:rsid w:val="000971A1"/>
    <w:rsid w:val="00097C55"/>
    <w:rsid w:val="000A2FCC"/>
    <w:rsid w:val="000A4942"/>
    <w:rsid w:val="000A5034"/>
    <w:rsid w:val="000A5D95"/>
    <w:rsid w:val="000A772F"/>
    <w:rsid w:val="000A7F0E"/>
    <w:rsid w:val="000B01F1"/>
    <w:rsid w:val="000B050C"/>
    <w:rsid w:val="000B06CA"/>
    <w:rsid w:val="000B0AD4"/>
    <w:rsid w:val="000B28F8"/>
    <w:rsid w:val="000B2993"/>
    <w:rsid w:val="000B3289"/>
    <w:rsid w:val="000B5F79"/>
    <w:rsid w:val="000C09D1"/>
    <w:rsid w:val="000C1692"/>
    <w:rsid w:val="000C38D9"/>
    <w:rsid w:val="000C43CB"/>
    <w:rsid w:val="000C4607"/>
    <w:rsid w:val="000C480B"/>
    <w:rsid w:val="000D01A2"/>
    <w:rsid w:val="000D0701"/>
    <w:rsid w:val="000D1CE2"/>
    <w:rsid w:val="000D21B4"/>
    <w:rsid w:val="000D7ADE"/>
    <w:rsid w:val="000E1AA3"/>
    <w:rsid w:val="000E249C"/>
    <w:rsid w:val="000E3E7A"/>
    <w:rsid w:val="000E419E"/>
    <w:rsid w:val="000E555E"/>
    <w:rsid w:val="000E75CC"/>
    <w:rsid w:val="000F1550"/>
    <w:rsid w:val="000F7BA2"/>
    <w:rsid w:val="00100746"/>
    <w:rsid w:val="001018C3"/>
    <w:rsid w:val="00101BA1"/>
    <w:rsid w:val="00101D26"/>
    <w:rsid w:val="00104A56"/>
    <w:rsid w:val="00105975"/>
    <w:rsid w:val="001100B3"/>
    <w:rsid w:val="0011150A"/>
    <w:rsid w:val="00114E88"/>
    <w:rsid w:val="001207C9"/>
    <w:rsid w:val="00120B13"/>
    <w:rsid w:val="00121F0F"/>
    <w:rsid w:val="001320D6"/>
    <w:rsid w:val="0013235D"/>
    <w:rsid w:val="00132EE6"/>
    <w:rsid w:val="0013385D"/>
    <w:rsid w:val="0013425D"/>
    <w:rsid w:val="00134DD6"/>
    <w:rsid w:val="0013578D"/>
    <w:rsid w:val="001401FE"/>
    <w:rsid w:val="00140796"/>
    <w:rsid w:val="00142EE3"/>
    <w:rsid w:val="001430BC"/>
    <w:rsid w:val="0014654D"/>
    <w:rsid w:val="00153A8A"/>
    <w:rsid w:val="00154953"/>
    <w:rsid w:val="001557D7"/>
    <w:rsid w:val="00156242"/>
    <w:rsid w:val="00156BE7"/>
    <w:rsid w:val="001604B9"/>
    <w:rsid w:val="00162CB7"/>
    <w:rsid w:val="001646E0"/>
    <w:rsid w:val="00164731"/>
    <w:rsid w:val="001655AA"/>
    <w:rsid w:val="001659E4"/>
    <w:rsid w:val="0016606A"/>
    <w:rsid w:val="00166093"/>
    <w:rsid w:val="00172171"/>
    <w:rsid w:val="001729C3"/>
    <w:rsid w:val="00172D04"/>
    <w:rsid w:val="00173710"/>
    <w:rsid w:val="0017399D"/>
    <w:rsid w:val="00174B72"/>
    <w:rsid w:val="00175EF2"/>
    <w:rsid w:val="00175F7C"/>
    <w:rsid w:val="00176FE1"/>
    <w:rsid w:val="00181B8C"/>
    <w:rsid w:val="00181DF3"/>
    <w:rsid w:val="00183226"/>
    <w:rsid w:val="00183A14"/>
    <w:rsid w:val="00184855"/>
    <w:rsid w:val="00184F2E"/>
    <w:rsid w:val="00184F9E"/>
    <w:rsid w:val="001851EA"/>
    <w:rsid w:val="00186002"/>
    <w:rsid w:val="0018698B"/>
    <w:rsid w:val="001918D2"/>
    <w:rsid w:val="001926D4"/>
    <w:rsid w:val="00192E01"/>
    <w:rsid w:val="00193DF4"/>
    <w:rsid w:val="0019426E"/>
    <w:rsid w:val="00194372"/>
    <w:rsid w:val="00194940"/>
    <w:rsid w:val="001950B0"/>
    <w:rsid w:val="001951BE"/>
    <w:rsid w:val="001A0122"/>
    <w:rsid w:val="001A07B4"/>
    <w:rsid w:val="001A15E4"/>
    <w:rsid w:val="001A224D"/>
    <w:rsid w:val="001A3814"/>
    <w:rsid w:val="001A44AC"/>
    <w:rsid w:val="001A5080"/>
    <w:rsid w:val="001A61A0"/>
    <w:rsid w:val="001A6B2D"/>
    <w:rsid w:val="001A7307"/>
    <w:rsid w:val="001B23B3"/>
    <w:rsid w:val="001B2FB8"/>
    <w:rsid w:val="001B480A"/>
    <w:rsid w:val="001B55A6"/>
    <w:rsid w:val="001B65E1"/>
    <w:rsid w:val="001B768E"/>
    <w:rsid w:val="001B7D7E"/>
    <w:rsid w:val="001B7FB1"/>
    <w:rsid w:val="001C1D40"/>
    <w:rsid w:val="001C26BA"/>
    <w:rsid w:val="001C36B0"/>
    <w:rsid w:val="001C4E02"/>
    <w:rsid w:val="001C58A8"/>
    <w:rsid w:val="001C6BAD"/>
    <w:rsid w:val="001C7116"/>
    <w:rsid w:val="001D009D"/>
    <w:rsid w:val="001D1C53"/>
    <w:rsid w:val="001D26EC"/>
    <w:rsid w:val="001D33ED"/>
    <w:rsid w:val="001D4D79"/>
    <w:rsid w:val="001D6570"/>
    <w:rsid w:val="001E171D"/>
    <w:rsid w:val="001E3659"/>
    <w:rsid w:val="001E4975"/>
    <w:rsid w:val="001E4F5A"/>
    <w:rsid w:val="001F09AC"/>
    <w:rsid w:val="001F09B4"/>
    <w:rsid w:val="001F1D2E"/>
    <w:rsid w:val="001F36F0"/>
    <w:rsid w:val="001F5D94"/>
    <w:rsid w:val="001F6057"/>
    <w:rsid w:val="001F6814"/>
    <w:rsid w:val="001F6897"/>
    <w:rsid w:val="001F6968"/>
    <w:rsid w:val="001F70DB"/>
    <w:rsid w:val="0020098E"/>
    <w:rsid w:val="00200A8D"/>
    <w:rsid w:val="00202025"/>
    <w:rsid w:val="0020482D"/>
    <w:rsid w:val="002055CA"/>
    <w:rsid w:val="00205A6F"/>
    <w:rsid w:val="002062D7"/>
    <w:rsid w:val="00206468"/>
    <w:rsid w:val="00207B32"/>
    <w:rsid w:val="00211FC1"/>
    <w:rsid w:val="0021420C"/>
    <w:rsid w:val="0021525C"/>
    <w:rsid w:val="002204EA"/>
    <w:rsid w:val="00220928"/>
    <w:rsid w:val="00221D87"/>
    <w:rsid w:val="00222233"/>
    <w:rsid w:val="00223C1B"/>
    <w:rsid w:val="00224763"/>
    <w:rsid w:val="0022576E"/>
    <w:rsid w:val="002271C5"/>
    <w:rsid w:val="00227A30"/>
    <w:rsid w:val="00230D2B"/>
    <w:rsid w:val="00232D06"/>
    <w:rsid w:val="00235385"/>
    <w:rsid w:val="002361C1"/>
    <w:rsid w:val="00237634"/>
    <w:rsid w:val="00242F50"/>
    <w:rsid w:val="00244B3C"/>
    <w:rsid w:val="002508D9"/>
    <w:rsid w:val="00250D7C"/>
    <w:rsid w:val="00251271"/>
    <w:rsid w:val="0025186C"/>
    <w:rsid w:val="00252FA3"/>
    <w:rsid w:val="00253027"/>
    <w:rsid w:val="0025671D"/>
    <w:rsid w:val="002605E5"/>
    <w:rsid w:val="00261C62"/>
    <w:rsid w:val="00262CDC"/>
    <w:rsid w:val="00263934"/>
    <w:rsid w:val="00264EC8"/>
    <w:rsid w:val="002659E9"/>
    <w:rsid w:val="00266C9B"/>
    <w:rsid w:val="00267599"/>
    <w:rsid w:val="00270A4B"/>
    <w:rsid w:val="002721D4"/>
    <w:rsid w:val="00272B9F"/>
    <w:rsid w:val="002763F2"/>
    <w:rsid w:val="00277F80"/>
    <w:rsid w:val="002826A6"/>
    <w:rsid w:val="00283082"/>
    <w:rsid w:val="00284C51"/>
    <w:rsid w:val="00285224"/>
    <w:rsid w:val="00285F69"/>
    <w:rsid w:val="00286C0C"/>
    <w:rsid w:val="0029067F"/>
    <w:rsid w:val="002910DB"/>
    <w:rsid w:val="002918AB"/>
    <w:rsid w:val="00293150"/>
    <w:rsid w:val="0029546D"/>
    <w:rsid w:val="002A1750"/>
    <w:rsid w:val="002A45C1"/>
    <w:rsid w:val="002A5BD8"/>
    <w:rsid w:val="002A6F00"/>
    <w:rsid w:val="002A7406"/>
    <w:rsid w:val="002A7B5E"/>
    <w:rsid w:val="002B0DB9"/>
    <w:rsid w:val="002B494F"/>
    <w:rsid w:val="002B4E17"/>
    <w:rsid w:val="002B56F0"/>
    <w:rsid w:val="002B6AC5"/>
    <w:rsid w:val="002B6C5C"/>
    <w:rsid w:val="002C2AE1"/>
    <w:rsid w:val="002C7668"/>
    <w:rsid w:val="002D158B"/>
    <w:rsid w:val="002D3C27"/>
    <w:rsid w:val="002D4717"/>
    <w:rsid w:val="002D4CFA"/>
    <w:rsid w:val="002D5352"/>
    <w:rsid w:val="002D786C"/>
    <w:rsid w:val="002E19C3"/>
    <w:rsid w:val="002E2891"/>
    <w:rsid w:val="002E2B7C"/>
    <w:rsid w:val="002E400B"/>
    <w:rsid w:val="002E4333"/>
    <w:rsid w:val="002E5ECB"/>
    <w:rsid w:val="002E7159"/>
    <w:rsid w:val="002E761B"/>
    <w:rsid w:val="002F0BF2"/>
    <w:rsid w:val="002F28AE"/>
    <w:rsid w:val="002F3839"/>
    <w:rsid w:val="002F4A05"/>
    <w:rsid w:val="002F4ED0"/>
    <w:rsid w:val="002F6539"/>
    <w:rsid w:val="00301BC0"/>
    <w:rsid w:val="00302060"/>
    <w:rsid w:val="00303C2E"/>
    <w:rsid w:val="00305C72"/>
    <w:rsid w:val="00305ECB"/>
    <w:rsid w:val="00307F88"/>
    <w:rsid w:val="00312C61"/>
    <w:rsid w:val="003143AD"/>
    <w:rsid w:val="003157B7"/>
    <w:rsid w:val="00315F5E"/>
    <w:rsid w:val="0031678B"/>
    <w:rsid w:val="00316EE0"/>
    <w:rsid w:val="00323EE4"/>
    <w:rsid w:val="00325073"/>
    <w:rsid w:val="003340BF"/>
    <w:rsid w:val="003359F1"/>
    <w:rsid w:val="003378F0"/>
    <w:rsid w:val="00341F6F"/>
    <w:rsid w:val="003451FD"/>
    <w:rsid w:val="0035041F"/>
    <w:rsid w:val="00352479"/>
    <w:rsid w:val="003529A5"/>
    <w:rsid w:val="00352A7C"/>
    <w:rsid w:val="00354441"/>
    <w:rsid w:val="00354F85"/>
    <w:rsid w:val="00356E06"/>
    <w:rsid w:val="00357A17"/>
    <w:rsid w:val="003619EF"/>
    <w:rsid w:val="003649BA"/>
    <w:rsid w:val="003653E4"/>
    <w:rsid w:val="00365771"/>
    <w:rsid w:val="00367C49"/>
    <w:rsid w:val="00371371"/>
    <w:rsid w:val="0037299F"/>
    <w:rsid w:val="00374EED"/>
    <w:rsid w:val="00375A28"/>
    <w:rsid w:val="00376D0F"/>
    <w:rsid w:val="00377025"/>
    <w:rsid w:val="00377994"/>
    <w:rsid w:val="003807A3"/>
    <w:rsid w:val="00381F60"/>
    <w:rsid w:val="00382F9B"/>
    <w:rsid w:val="00383703"/>
    <w:rsid w:val="00383D3D"/>
    <w:rsid w:val="00384B7E"/>
    <w:rsid w:val="00384C43"/>
    <w:rsid w:val="00384E4A"/>
    <w:rsid w:val="0038511C"/>
    <w:rsid w:val="003876C8"/>
    <w:rsid w:val="00393729"/>
    <w:rsid w:val="00396243"/>
    <w:rsid w:val="0039791F"/>
    <w:rsid w:val="003A1A05"/>
    <w:rsid w:val="003A463A"/>
    <w:rsid w:val="003A53A5"/>
    <w:rsid w:val="003A5579"/>
    <w:rsid w:val="003A557A"/>
    <w:rsid w:val="003B035D"/>
    <w:rsid w:val="003B0BD1"/>
    <w:rsid w:val="003B1A97"/>
    <w:rsid w:val="003B2BD2"/>
    <w:rsid w:val="003B3994"/>
    <w:rsid w:val="003B4460"/>
    <w:rsid w:val="003B5E30"/>
    <w:rsid w:val="003B6559"/>
    <w:rsid w:val="003C22F4"/>
    <w:rsid w:val="003C3102"/>
    <w:rsid w:val="003C32AE"/>
    <w:rsid w:val="003C3429"/>
    <w:rsid w:val="003C3C13"/>
    <w:rsid w:val="003C49FC"/>
    <w:rsid w:val="003C4B04"/>
    <w:rsid w:val="003C58AC"/>
    <w:rsid w:val="003C597C"/>
    <w:rsid w:val="003C59E1"/>
    <w:rsid w:val="003C76D6"/>
    <w:rsid w:val="003D0C53"/>
    <w:rsid w:val="003D1C1C"/>
    <w:rsid w:val="003D2076"/>
    <w:rsid w:val="003D2F8C"/>
    <w:rsid w:val="003D327D"/>
    <w:rsid w:val="003D4227"/>
    <w:rsid w:val="003D42DE"/>
    <w:rsid w:val="003E0177"/>
    <w:rsid w:val="003E0EAD"/>
    <w:rsid w:val="003E11C4"/>
    <w:rsid w:val="003E2B40"/>
    <w:rsid w:val="003E50E8"/>
    <w:rsid w:val="003E57AC"/>
    <w:rsid w:val="003E7E28"/>
    <w:rsid w:val="003F1C4A"/>
    <w:rsid w:val="003F1EB3"/>
    <w:rsid w:val="003F437C"/>
    <w:rsid w:val="00400137"/>
    <w:rsid w:val="00401992"/>
    <w:rsid w:val="00401BE7"/>
    <w:rsid w:val="004027FC"/>
    <w:rsid w:val="00402C4E"/>
    <w:rsid w:val="00403AAF"/>
    <w:rsid w:val="00406396"/>
    <w:rsid w:val="00406EB4"/>
    <w:rsid w:val="00407D98"/>
    <w:rsid w:val="00407EB4"/>
    <w:rsid w:val="004121B6"/>
    <w:rsid w:val="00413274"/>
    <w:rsid w:val="00413F63"/>
    <w:rsid w:val="00414423"/>
    <w:rsid w:val="004147C4"/>
    <w:rsid w:val="00414944"/>
    <w:rsid w:val="00414B1C"/>
    <w:rsid w:val="0041529B"/>
    <w:rsid w:val="00420D50"/>
    <w:rsid w:val="004236F8"/>
    <w:rsid w:val="00423843"/>
    <w:rsid w:val="00425B23"/>
    <w:rsid w:val="004271FB"/>
    <w:rsid w:val="0042783B"/>
    <w:rsid w:val="00430828"/>
    <w:rsid w:val="00432072"/>
    <w:rsid w:val="00432C46"/>
    <w:rsid w:val="0043498B"/>
    <w:rsid w:val="004368CB"/>
    <w:rsid w:val="00436A97"/>
    <w:rsid w:val="00437A15"/>
    <w:rsid w:val="004419C9"/>
    <w:rsid w:val="00443382"/>
    <w:rsid w:val="00445E5B"/>
    <w:rsid w:val="00451387"/>
    <w:rsid w:val="0045208A"/>
    <w:rsid w:val="00452A3C"/>
    <w:rsid w:val="00452E38"/>
    <w:rsid w:val="0045373D"/>
    <w:rsid w:val="004537C6"/>
    <w:rsid w:val="00454827"/>
    <w:rsid w:val="004567E2"/>
    <w:rsid w:val="00456BC7"/>
    <w:rsid w:val="0045745D"/>
    <w:rsid w:val="00457A4B"/>
    <w:rsid w:val="004606EC"/>
    <w:rsid w:val="0046251F"/>
    <w:rsid w:val="004625B6"/>
    <w:rsid w:val="00462CD4"/>
    <w:rsid w:val="00464691"/>
    <w:rsid w:val="004662BB"/>
    <w:rsid w:val="0046743C"/>
    <w:rsid w:val="00467773"/>
    <w:rsid w:val="00467EF3"/>
    <w:rsid w:val="00472055"/>
    <w:rsid w:val="0047222F"/>
    <w:rsid w:val="00472355"/>
    <w:rsid w:val="00484431"/>
    <w:rsid w:val="0048691C"/>
    <w:rsid w:val="00487FF7"/>
    <w:rsid w:val="0049107C"/>
    <w:rsid w:val="00492E8B"/>
    <w:rsid w:val="0049529C"/>
    <w:rsid w:val="00496E2F"/>
    <w:rsid w:val="00497D3E"/>
    <w:rsid w:val="00497E5B"/>
    <w:rsid w:val="004A0D2D"/>
    <w:rsid w:val="004A44F5"/>
    <w:rsid w:val="004A464C"/>
    <w:rsid w:val="004A4BD9"/>
    <w:rsid w:val="004A5EB9"/>
    <w:rsid w:val="004A6032"/>
    <w:rsid w:val="004A6CDB"/>
    <w:rsid w:val="004A7089"/>
    <w:rsid w:val="004A7264"/>
    <w:rsid w:val="004A7CBA"/>
    <w:rsid w:val="004B0986"/>
    <w:rsid w:val="004B241F"/>
    <w:rsid w:val="004B59A0"/>
    <w:rsid w:val="004C37BF"/>
    <w:rsid w:val="004C37C9"/>
    <w:rsid w:val="004C459D"/>
    <w:rsid w:val="004C4E23"/>
    <w:rsid w:val="004C62D5"/>
    <w:rsid w:val="004D3277"/>
    <w:rsid w:val="004D4F1A"/>
    <w:rsid w:val="004D6796"/>
    <w:rsid w:val="004D760B"/>
    <w:rsid w:val="004E0733"/>
    <w:rsid w:val="004E124A"/>
    <w:rsid w:val="004E1C8D"/>
    <w:rsid w:val="004E20C2"/>
    <w:rsid w:val="004E2B19"/>
    <w:rsid w:val="004E4264"/>
    <w:rsid w:val="004E470C"/>
    <w:rsid w:val="004E6160"/>
    <w:rsid w:val="004E6820"/>
    <w:rsid w:val="004E77FF"/>
    <w:rsid w:val="004F00F8"/>
    <w:rsid w:val="004F015C"/>
    <w:rsid w:val="004F11D6"/>
    <w:rsid w:val="004F2927"/>
    <w:rsid w:val="004F4B1D"/>
    <w:rsid w:val="004F6E69"/>
    <w:rsid w:val="004F7C08"/>
    <w:rsid w:val="0050179D"/>
    <w:rsid w:val="005021F2"/>
    <w:rsid w:val="0050298E"/>
    <w:rsid w:val="00504402"/>
    <w:rsid w:val="005047D6"/>
    <w:rsid w:val="00506DC7"/>
    <w:rsid w:val="00513582"/>
    <w:rsid w:val="005135CC"/>
    <w:rsid w:val="005144A9"/>
    <w:rsid w:val="00514761"/>
    <w:rsid w:val="00516A29"/>
    <w:rsid w:val="00520448"/>
    <w:rsid w:val="00527A31"/>
    <w:rsid w:val="00527B2B"/>
    <w:rsid w:val="005303B4"/>
    <w:rsid w:val="00532F49"/>
    <w:rsid w:val="00537478"/>
    <w:rsid w:val="00537B80"/>
    <w:rsid w:val="0054307E"/>
    <w:rsid w:val="00544149"/>
    <w:rsid w:val="00545291"/>
    <w:rsid w:val="00545EAE"/>
    <w:rsid w:val="00547CD2"/>
    <w:rsid w:val="00547E55"/>
    <w:rsid w:val="00550C7A"/>
    <w:rsid w:val="00553998"/>
    <w:rsid w:val="00553FE8"/>
    <w:rsid w:val="005546A6"/>
    <w:rsid w:val="0055474E"/>
    <w:rsid w:val="0055558C"/>
    <w:rsid w:val="005564EA"/>
    <w:rsid w:val="0055658D"/>
    <w:rsid w:val="0055798F"/>
    <w:rsid w:val="00560C35"/>
    <w:rsid w:val="00560DC4"/>
    <w:rsid w:val="005611CC"/>
    <w:rsid w:val="005620F9"/>
    <w:rsid w:val="005622D9"/>
    <w:rsid w:val="00563CC7"/>
    <w:rsid w:val="00563EEA"/>
    <w:rsid w:val="00563F7B"/>
    <w:rsid w:val="00564F16"/>
    <w:rsid w:val="0056502E"/>
    <w:rsid w:val="005668E6"/>
    <w:rsid w:val="00566D2B"/>
    <w:rsid w:val="0057073F"/>
    <w:rsid w:val="00571885"/>
    <w:rsid w:val="0057276D"/>
    <w:rsid w:val="00574210"/>
    <w:rsid w:val="005744CF"/>
    <w:rsid w:val="00574993"/>
    <w:rsid w:val="00574D43"/>
    <w:rsid w:val="00576B3F"/>
    <w:rsid w:val="005807BB"/>
    <w:rsid w:val="0058129E"/>
    <w:rsid w:val="0058148C"/>
    <w:rsid w:val="00582BA2"/>
    <w:rsid w:val="00582D9F"/>
    <w:rsid w:val="00586777"/>
    <w:rsid w:val="0058681C"/>
    <w:rsid w:val="0058751F"/>
    <w:rsid w:val="00591653"/>
    <w:rsid w:val="0059185B"/>
    <w:rsid w:val="005920B0"/>
    <w:rsid w:val="00595566"/>
    <w:rsid w:val="005967F7"/>
    <w:rsid w:val="00597171"/>
    <w:rsid w:val="005974C5"/>
    <w:rsid w:val="00597ED7"/>
    <w:rsid w:val="005A0752"/>
    <w:rsid w:val="005A37C1"/>
    <w:rsid w:val="005A616D"/>
    <w:rsid w:val="005A66BD"/>
    <w:rsid w:val="005A7F25"/>
    <w:rsid w:val="005B2B82"/>
    <w:rsid w:val="005B3A02"/>
    <w:rsid w:val="005B53B8"/>
    <w:rsid w:val="005B5580"/>
    <w:rsid w:val="005B75AF"/>
    <w:rsid w:val="005C0502"/>
    <w:rsid w:val="005C06F5"/>
    <w:rsid w:val="005C2981"/>
    <w:rsid w:val="005C37DC"/>
    <w:rsid w:val="005C3CEE"/>
    <w:rsid w:val="005C6902"/>
    <w:rsid w:val="005C727D"/>
    <w:rsid w:val="005D6CDF"/>
    <w:rsid w:val="005D6F23"/>
    <w:rsid w:val="005D7058"/>
    <w:rsid w:val="005D791B"/>
    <w:rsid w:val="005E192E"/>
    <w:rsid w:val="005E1D8E"/>
    <w:rsid w:val="005E4690"/>
    <w:rsid w:val="005E4D74"/>
    <w:rsid w:val="005F4A99"/>
    <w:rsid w:val="005F6098"/>
    <w:rsid w:val="006006B6"/>
    <w:rsid w:val="006013D9"/>
    <w:rsid w:val="00601A6B"/>
    <w:rsid w:val="006021E5"/>
    <w:rsid w:val="006048F0"/>
    <w:rsid w:val="0060678E"/>
    <w:rsid w:val="006069D3"/>
    <w:rsid w:val="00610755"/>
    <w:rsid w:val="0061220D"/>
    <w:rsid w:val="00612663"/>
    <w:rsid w:val="00612A7A"/>
    <w:rsid w:val="00613164"/>
    <w:rsid w:val="00614CC1"/>
    <w:rsid w:val="00615955"/>
    <w:rsid w:val="00616F11"/>
    <w:rsid w:val="00620E43"/>
    <w:rsid w:val="0062249C"/>
    <w:rsid w:val="00623A12"/>
    <w:rsid w:val="00623A1B"/>
    <w:rsid w:val="00624152"/>
    <w:rsid w:val="006252BF"/>
    <w:rsid w:val="00625B0F"/>
    <w:rsid w:val="00627A3D"/>
    <w:rsid w:val="006301C4"/>
    <w:rsid w:val="00631A56"/>
    <w:rsid w:val="006336C1"/>
    <w:rsid w:val="00635C9C"/>
    <w:rsid w:val="00636AC8"/>
    <w:rsid w:val="00636F93"/>
    <w:rsid w:val="006408F5"/>
    <w:rsid w:val="006413C5"/>
    <w:rsid w:val="00641D1C"/>
    <w:rsid w:val="00642F18"/>
    <w:rsid w:val="006445DA"/>
    <w:rsid w:val="0064496C"/>
    <w:rsid w:val="00644E99"/>
    <w:rsid w:val="00645AB3"/>
    <w:rsid w:val="006462E9"/>
    <w:rsid w:val="00646C3F"/>
    <w:rsid w:val="006500DA"/>
    <w:rsid w:val="00654D9E"/>
    <w:rsid w:val="00660872"/>
    <w:rsid w:val="00662DCF"/>
    <w:rsid w:val="00665CBA"/>
    <w:rsid w:val="00666896"/>
    <w:rsid w:val="00666C3F"/>
    <w:rsid w:val="0067595D"/>
    <w:rsid w:val="006800CE"/>
    <w:rsid w:val="006807BB"/>
    <w:rsid w:val="00680EE3"/>
    <w:rsid w:val="006822AD"/>
    <w:rsid w:val="00682642"/>
    <w:rsid w:val="0068327A"/>
    <w:rsid w:val="00683280"/>
    <w:rsid w:val="00684B22"/>
    <w:rsid w:val="006855D3"/>
    <w:rsid w:val="00691F73"/>
    <w:rsid w:val="006924FE"/>
    <w:rsid w:val="006952BC"/>
    <w:rsid w:val="006958DD"/>
    <w:rsid w:val="00696DCA"/>
    <w:rsid w:val="00697CCA"/>
    <w:rsid w:val="006A02AD"/>
    <w:rsid w:val="006A0421"/>
    <w:rsid w:val="006A6746"/>
    <w:rsid w:val="006A6E49"/>
    <w:rsid w:val="006A7404"/>
    <w:rsid w:val="006B0130"/>
    <w:rsid w:val="006B22EE"/>
    <w:rsid w:val="006B710C"/>
    <w:rsid w:val="006C2CF7"/>
    <w:rsid w:val="006C2F35"/>
    <w:rsid w:val="006C3497"/>
    <w:rsid w:val="006C5A20"/>
    <w:rsid w:val="006C64CF"/>
    <w:rsid w:val="006D31E6"/>
    <w:rsid w:val="006D4598"/>
    <w:rsid w:val="006D7CD9"/>
    <w:rsid w:val="006E005D"/>
    <w:rsid w:val="006E219E"/>
    <w:rsid w:val="006E3DE2"/>
    <w:rsid w:val="006E722F"/>
    <w:rsid w:val="006F0F8E"/>
    <w:rsid w:val="006F2D54"/>
    <w:rsid w:val="006F4965"/>
    <w:rsid w:val="006F4BF5"/>
    <w:rsid w:val="006F54C5"/>
    <w:rsid w:val="006F711F"/>
    <w:rsid w:val="006F7357"/>
    <w:rsid w:val="00702E22"/>
    <w:rsid w:val="0070337C"/>
    <w:rsid w:val="007033BF"/>
    <w:rsid w:val="00704381"/>
    <w:rsid w:val="00705E59"/>
    <w:rsid w:val="0070620B"/>
    <w:rsid w:val="00706417"/>
    <w:rsid w:val="00706CF6"/>
    <w:rsid w:val="0070736B"/>
    <w:rsid w:val="0070770F"/>
    <w:rsid w:val="00707739"/>
    <w:rsid w:val="0071104C"/>
    <w:rsid w:val="00714C7B"/>
    <w:rsid w:val="00715817"/>
    <w:rsid w:val="00717A43"/>
    <w:rsid w:val="00721EB7"/>
    <w:rsid w:val="00722A27"/>
    <w:rsid w:val="00724A85"/>
    <w:rsid w:val="00725B24"/>
    <w:rsid w:val="00725DE3"/>
    <w:rsid w:val="0072643E"/>
    <w:rsid w:val="007305F6"/>
    <w:rsid w:val="00734ABC"/>
    <w:rsid w:val="00736420"/>
    <w:rsid w:val="00737025"/>
    <w:rsid w:val="00737137"/>
    <w:rsid w:val="007415F4"/>
    <w:rsid w:val="007470F0"/>
    <w:rsid w:val="00750271"/>
    <w:rsid w:val="007508BC"/>
    <w:rsid w:val="00751557"/>
    <w:rsid w:val="00752C6D"/>
    <w:rsid w:val="00752CED"/>
    <w:rsid w:val="007538B1"/>
    <w:rsid w:val="00755ACF"/>
    <w:rsid w:val="00762FC2"/>
    <w:rsid w:val="00765146"/>
    <w:rsid w:val="0076658B"/>
    <w:rsid w:val="00766882"/>
    <w:rsid w:val="0076780A"/>
    <w:rsid w:val="00772B7D"/>
    <w:rsid w:val="00774370"/>
    <w:rsid w:val="00775446"/>
    <w:rsid w:val="00782EED"/>
    <w:rsid w:val="007855FC"/>
    <w:rsid w:val="00785A84"/>
    <w:rsid w:val="007874A1"/>
    <w:rsid w:val="0078789E"/>
    <w:rsid w:val="00790820"/>
    <w:rsid w:val="00790901"/>
    <w:rsid w:val="00793FB9"/>
    <w:rsid w:val="007945AD"/>
    <w:rsid w:val="00794DB0"/>
    <w:rsid w:val="00795389"/>
    <w:rsid w:val="0079716F"/>
    <w:rsid w:val="007A17BB"/>
    <w:rsid w:val="007A382A"/>
    <w:rsid w:val="007A54C2"/>
    <w:rsid w:val="007A6AC3"/>
    <w:rsid w:val="007B3017"/>
    <w:rsid w:val="007B523E"/>
    <w:rsid w:val="007B5AA8"/>
    <w:rsid w:val="007B5F67"/>
    <w:rsid w:val="007C0919"/>
    <w:rsid w:val="007C1ED7"/>
    <w:rsid w:val="007C2A2E"/>
    <w:rsid w:val="007C33B4"/>
    <w:rsid w:val="007C3717"/>
    <w:rsid w:val="007C5C05"/>
    <w:rsid w:val="007C60C0"/>
    <w:rsid w:val="007C6B04"/>
    <w:rsid w:val="007C7DD3"/>
    <w:rsid w:val="007D0BB8"/>
    <w:rsid w:val="007D1571"/>
    <w:rsid w:val="007D1BB3"/>
    <w:rsid w:val="007D673F"/>
    <w:rsid w:val="007E0363"/>
    <w:rsid w:val="007E107E"/>
    <w:rsid w:val="007E177A"/>
    <w:rsid w:val="007E4A75"/>
    <w:rsid w:val="007E530D"/>
    <w:rsid w:val="007E6B4C"/>
    <w:rsid w:val="007F0455"/>
    <w:rsid w:val="007F09A8"/>
    <w:rsid w:val="007F2073"/>
    <w:rsid w:val="007F2B89"/>
    <w:rsid w:val="007F61B1"/>
    <w:rsid w:val="007F6243"/>
    <w:rsid w:val="00800D2D"/>
    <w:rsid w:val="00801931"/>
    <w:rsid w:val="00803E40"/>
    <w:rsid w:val="00805177"/>
    <w:rsid w:val="008054D6"/>
    <w:rsid w:val="00805FD8"/>
    <w:rsid w:val="0080681E"/>
    <w:rsid w:val="00810133"/>
    <w:rsid w:val="0081017E"/>
    <w:rsid w:val="00810E9F"/>
    <w:rsid w:val="00810EA8"/>
    <w:rsid w:val="0081261C"/>
    <w:rsid w:val="0081294B"/>
    <w:rsid w:val="00813CD8"/>
    <w:rsid w:val="00816D28"/>
    <w:rsid w:val="00816DAC"/>
    <w:rsid w:val="00816F22"/>
    <w:rsid w:val="00816F59"/>
    <w:rsid w:val="008177E7"/>
    <w:rsid w:val="008231A9"/>
    <w:rsid w:val="0082564B"/>
    <w:rsid w:val="0082776B"/>
    <w:rsid w:val="00827F60"/>
    <w:rsid w:val="00830629"/>
    <w:rsid w:val="00830F01"/>
    <w:rsid w:val="00831295"/>
    <w:rsid w:val="0083158D"/>
    <w:rsid w:val="00831702"/>
    <w:rsid w:val="0083199E"/>
    <w:rsid w:val="008377C7"/>
    <w:rsid w:val="00837EDE"/>
    <w:rsid w:val="00837F6A"/>
    <w:rsid w:val="00840602"/>
    <w:rsid w:val="00841368"/>
    <w:rsid w:val="0084170C"/>
    <w:rsid w:val="008419A2"/>
    <w:rsid w:val="00843174"/>
    <w:rsid w:val="00843B79"/>
    <w:rsid w:val="0084430F"/>
    <w:rsid w:val="0084527E"/>
    <w:rsid w:val="0084629B"/>
    <w:rsid w:val="00846497"/>
    <w:rsid w:val="00846FAC"/>
    <w:rsid w:val="00847C75"/>
    <w:rsid w:val="008508CF"/>
    <w:rsid w:val="00855F7F"/>
    <w:rsid w:val="00855FAD"/>
    <w:rsid w:val="00862737"/>
    <w:rsid w:val="00863AD1"/>
    <w:rsid w:val="008657C3"/>
    <w:rsid w:val="00865EC3"/>
    <w:rsid w:val="0086635D"/>
    <w:rsid w:val="00871CCF"/>
    <w:rsid w:val="00872583"/>
    <w:rsid w:val="00872E51"/>
    <w:rsid w:val="00873523"/>
    <w:rsid w:val="00873BBB"/>
    <w:rsid w:val="00873CF7"/>
    <w:rsid w:val="00874683"/>
    <w:rsid w:val="00874E5E"/>
    <w:rsid w:val="008753D4"/>
    <w:rsid w:val="00875B93"/>
    <w:rsid w:val="00876DA1"/>
    <w:rsid w:val="0088022D"/>
    <w:rsid w:val="0088032A"/>
    <w:rsid w:val="00882EF6"/>
    <w:rsid w:val="008833C2"/>
    <w:rsid w:val="00883C5A"/>
    <w:rsid w:val="00885492"/>
    <w:rsid w:val="0088674F"/>
    <w:rsid w:val="00890CF1"/>
    <w:rsid w:val="008929EA"/>
    <w:rsid w:val="00892C75"/>
    <w:rsid w:val="00892DC0"/>
    <w:rsid w:val="00893C67"/>
    <w:rsid w:val="00893E24"/>
    <w:rsid w:val="00894762"/>
    <w:rsid w:val="00895B9C"/>
    <w:rsid w:val="0089628A"/>
    <w:rsid w:val="0089689F"/>
    <w:rsid w:val="00897406"/>
    <w:rsid w:val="008A065E"/>
    <w:rsid w:val="008A12D9"/>
    <w:rsid w:val="008A14ED"/>
    <w:rsid w:val="008A1ECB"/>
    <w:rsid w:val="008A28A5"/>
    <w:rsid w:val="008A34D9"/>
    <w:rsid w:val="008A6849"/>
    <w:rsid w:val="008A69CA"/>
    <w:rsid w:val="008B2859"/>
    <w:rsid w:val="008B3EE2"/>
    <w:rsid w:val="008B435A"/>
    <w:rsid w:val="008B52A9"/>
    <w:rsid w:val="008B7307"/>
    <w:rsid w:val="008B7B77"/>
    <w:rsid w:val="008C0297"/>
    <w:rsid w:val="008C06E1"/>
    <w:rsid w:val="008C1124"/>
    <w:rsid w:val="008C2470"/>
    <w:rsid w:val="008C3CE2"/>
    <w:rsid w:val="008C6830"/>
    <w:rsid w:val="008C76A5"/>
    <w:rsid w:val="008D055A"/>
    <w:rsid w:val="008D0C37"/>
    <w:rsid w:val="008D22E3"/>
    <w:rsid w:val="008D6F8F"/>
    <w:rsid w:val="008E020D"/>
    <w:rsid w:val="008E0D1C"/>
    <w:rsid w:val="008E1966"/>
    <w:rsid w:val="008E30CB"/>
    <w:rsid w:val="008E51DC"/>
    <w:rsid w:val="008E5466"/>
    <w:rsid w:val="008E60FE"/>
    <w:rsid w:val="008F0B33"/>
    <w:rsid w:val="008F1660"/>
    <w:rsid w:val="008F1801"/>
    <w:rsid w:val="008F1EBE"/>
    <w:rsid w:val="008F3360"/>
    <w:rsid w:val="008F4B0F"/>
    <w:rsid w:val="008F57B2"/>
    <w:rsid w:val="008F5EC1"/>
    <w:rsid w:val="008F699C"/>
    <w:rsid w:val="008F7C1A"/>
    <w:rsid w:val="00902359"/>
    <w:rsid w:val="0090252A"/>
    <w:rsid w:val="00902778"/>
    <w:rsid w:val="00904179"/>
    <w:rsid w:val="0090655B"/>
    <w:rsid w:val="00911B8F"/>
    <w:rsid w:val="00912AD3"/>
    <w:rsid w:val="00913BC6"/>
    <w:rsid w:val="00914C7C"/>
    <w:rsid w:val="009166C8"/>
    <w:rsid w:val="009202EA"/>
    <w:rsid w:val="00921A03"/>
    <w:rsid w:val="00924DDB"/>
    <w:rsid w:val="00925446"/>
    <w:rsid w:val="00925549"/>
    <w:rsid w:val="0092565D"/>
    <w:rsid w:val="0092582D"/>
    <w:rsid w:val="009267BF"/>
    <w:rsid w:val="00926D97"/>
    <w:rsid w:val="00926FFC"/>
    <w:rsid w:val="00927D6A"/>
    <w:rsid w:val="00931F16"/>
    <w:rsid w:val="00932D1D"/>
    <w:rsid w:val="009330A4"/>
    <w:rsid w:val="009338B8"/>
    <w:rsid w:val="009357C5"/>
    <w:rsid w:val="00936084"/>
    <w:rsid w:val="00936432"/>
    <w:rsid w:val="00937F89"/>
    <w:rsid w:val="00940A72"/>
    <w:rsid w:val="009449DB"/>
    <w:rsid w:val="00945AE6"/>
    <w:rsid w:val="009503AA"/>
    <w:rsid w:val="00950593"/>
    <w:rsid w:val="00951494"/>
    <w:rsid w:val="00951C9A"/>
    <w:rsid w:val="00951DEF"/>
    <w:rsid w:val="00952A7A"/>
    <w:rsid w:val="009544C5"/>
    <w:rsid w:val="00960D1F"/>
    <w:rsid w:val="009619A6"/>
    <w:rsid w:val="0096240E"/>
    <w:rsid w:val="00963FB6"/>
    <w:rsid w:val="00966483"/>
    <w:rsid w:val="00966B4F"/>
    <w:rsid w:val="009670C0"/>
    <w:rsid w:val="00970F15"/>
    <w:rsid w:val="0097235B"/>
    <w:rsid w:val="009731E1"/>
    <w:rsid w:val="00973B7A"/>
    <w:rsid w:val="009759A4"/>
    <w:rsid w:val="00977B7C"/>
    <w:rsid w:val="00983932"/>
    <w:rsid w:val="00984C56"/>
    <w:rsid w:val="0098634C"/>
    <w:rsid w:val="00996E21"/>
    <w:rsid w:val="009A0ADE"/>
    <w:rsid w:val="009A2007"/>
    <w:rsid w:val="009A23F3"/>
    <w:rsid w:val="009A266D"/>
    <w:rsid w:val="009A2909"/>
    <w:rsid w:val="009A30D4"/>
    <w:rsid w:val="009B0348"/>
    <w:rsid w:val="009B1451"/>
    <w:rsid w:val="009B26E9"/>
    <w:rsid w:val="009B2759"/>
    <w:rsid w:val="009B2955"/>
    <w:rsid w:val="009B4815"/>
    <w:rsid w:val="009B4AA0"/>
    <w:rsid w:val="009B53F0"/>
    <w:rsid w:val="009B5D79"/>
    <w:rsid w:val="009B7B07"/>
    <w:rsid w:val="009B7C43"/>
    <w:rsid w:val="009C007D"/>
    <w:rsid w:val="009C06DA"/>
    <w:rsid w:val="009C3107"/>
    <w:rsid w:val="009C7B2E"/>
    <w:rsid w:val="009D0982"/>
    <w:rsid w:val="009D1FCB"/>
    <w:rsid w:val="009D20C3"/>
    <w:rsid w:val="009D471B"/>
    <w:rsid w:val="009E04C3"/>
    <w:rsid w:val="009E0C92"/>
    <w:rsid w:val="009E2E24"/>
    <w:rsid w:val="009E3202"/>
    <w:rsid w:val="009E75A6"/>
    <w:rsid w:val="009F0CD9"/>
    <w:rsid w:val="009F29ED"/>
    <w:rsid w:val="009F4F47"/>
    <w:rsid w:val="009F5A8D"/>
    <w:rsid w:val="009F6135"/>
    <w:rsid w:val="00A010C9"/>
    <w:rsid w:val="00A027FF"/>
    <w:rsid w:val="00A03651"/>
    <w:rsid w:val="00A05518"/>
    <w:rsid w:val="00A05D6D"/>
    <w:rsid w:val="00A060CF"/>
    <w:rsid w:val="00A065B9"/>
    <w:rsid w:val="00A10D98"/>
    <w:rsid w:val="00A12E5B"/>
    <w:rsid w:val="00A13331"/>
    <w:rsid w:val="00A138EC"/>
    <w:rsid w:val="00A13917"/>
    <w:rsid w:val="00A145CF"/>
    <w:rsid w:val="00A14DA1"/>
    <w:rsid w:val="00A15BDE"/>
    <w:rsid w:val="00A1738E"/>
    <w:rsid w:val="00A17457"/>
    <w:rsid w:val="00A177A8"/>
    <w:rsid w:val="00A17906"/>
    <w:rsid w:val="00A21527"/>
    <w:rsid w:val="00A21A15"/>
    <w:rsid w:val="00A22DAD"/>
    <w:rsid w:val="00A22EC9"/>
    <w:rsid w:val="00A238E6"/>
    <w:rsid w:val="00A2662A"/>
    <w:rsid w:val="00A278D2"/>
    <w:rsid w:val="00A2790D"/>
    <w:rsid w:val="00A30A68"/>
    <w:rsid w:val="00A31EB7"/>
    <w:rsid w:val="00A34F3D"/>
    <w:rsid w:val="00A3531F"/>
    <w:rsid w:val="00A35B9F"/>
    <w:rsid w:val="00A36741"/>
    <w:rsid w:val="00A36A21"/>
    <w:rsid w:val="00A40286"/>
    <w:rsid w:val="00A40563"/>
    <w:rsid w:val="00A40B20"/>
    <w:rsid w:val="00A4186F"/>
    <w:rsid w:val="00A4194E"/>
    <w:rsid w:val="00A42996"/>
    <w:rsid w:val="00A43AE2"/>
    <w:rsid w:val="00A43E62"/>
    <w:rsid w:val="00A45D21"/>
    <w:rsid w:val="00A50EA1"/>
    <w:rsid w:val="00A51028"/>
    <w:rsid w:val="00A52F89"/>
    <w:rsid w:val="00A53156"/>
    <w:rsid w:val="00A532C0"/>
    <w:rsid w:val="00A54705"/>
    <w:rsid w:val="00A553A9"/>
    <w:rsid w:val="00A55CBB"/>
    <w:rsid w:val="00A569E7"/>
    <w:rsid w:val="00A56B50"/>
    <w:rsid w:val="00A5729F"/>
    <w:rsid w:val="00A57BE8"/>
    <w:rsid w:val="00A60BDC"/>
    <w:rsid w:val="00A641AE"/>
    <w:rsid w:val="00A65B18"/>
    <w:rsid w:val="00A670BA"/>
    <w:rsid w:val="00A6781B"/>
    <w:rsid w:val="00A67DEE"/>
    <w:rsid w:val="00A70ED7"/>
    <w:rsid w:val="00A7626A"/>
    <w:rsid w:val="00A8012D"/>
    <w:rsid w:val="00A80996"/>
    <w:rsid w:val="00A80FF8"/>
    <w:rsid w:val="00A8174A"/>
    <w:rsid w:val="00A83247"/>
    <w:rsid w:val="00A832EA"/>
    <w:rsid w:val="00A856F1"/>
    <w:rsid w:val="00A85978"/>
    <w:rsid w:val="00A90609"/>
    <w:rsid w:val="00A90985"/>
    <w:rsid w:val="00A91A72"/>
    <w:rsid w:val="00A91ECE"/>
    <w:rsid w:val="00A926B0"/>
    <w:rsid w:val="00A92D31"/>
    <w:rsid w:val="00A95932"/>
    <w:rsid w:val="00A96254"/>
    <w:rsid w:val="00A96A0B"/>
    <w:rsid w:val="00A96C00"/>
    <w:rsid w:val="00A96DD0"/>
    <w:rsid w:val="00A97B34"/>
    <w:rsid w:val="00AA03A4"/>
    <w:rsid w:val="00AA2854"/>
    <w:rsid w:val="00AA649B"/>
    <w:rsid w:val="00AB0A68"/>
    <w:rsid w:val="00AB5D37"/>
    <w:rsid w:val="00AB720A"/>
    <w:rsid w:val="00AB7B70"/>
    <w:rsid w:val="00AC07E4"/>
    <w:rsid w:val="00AC3151"/>
    <w:rsid w:val="00AC438C"/>
    <w:rsid w:val="00AC5C1C"/>
    <w:rsid w:val="00AC6B48"/>
    <w:rsid w:val="00AD4719"/>
    <w:rsid w:val="00AD5379"/>
    <w:rsid w:val="00AD59AF"/>
    <w:rsid w:val="00AD666D"/>
    <w:rsid w:val="00AE022E"/>
    <w:rsid w:val="00AE205A"/>
    <w:rsid w:val="00AE2AE6"/>
    <w:rsid w:val="00AE50A2"/>
    <w:rsid w:val="00AE6D86"/>
    <w:rsid w:val="00AE71FD"/>
    <w:rsid w:val="00AF1CBB"/>
    <w:rsid w:val="00AF282D"/>
    <w:rsid w:val="00AF4E09"/>
    <w:rsid w:val="00AF5940"/>
    <w:rsid w:val="00AF6A0A"/>
    <w:rsid w:val="00AF740B"/>
    <w:rsid w:val="00B00C46"/>
    <w:rsid w:val="00B0109D"/>
    <w:rsid w:val="00B0238E"/>
    <w:rsid w:val="00B0309F"/>
    <w:rsid w:val="00B063BD"/>
    <w:rsid w:val="00B11282"/>
    <w:rsid w:val="00B113DB"/>
    <w:rsid w:val="00B11893"/>
    <w:rsid w:val="00B13F71"/>
    <w:rsid w:val="00B17AFC"/>
    <w:rsid w:val="00B35173"/>
    <w:rsid w:val="00B35D69"/>
    <w:rsid w:val="00B35DFB"/>
    <w:rsid w:val="00B36106"/>
    <w:rsid w:val="00B36594"/>
    <w:rsid w:val="00B42DD1"/>
    <w:rsid w:val="00B43633"/>
    <w:rsid w:val="00B44190"/>
    <w:rsid w:val="00B457E5"/>
    <w:rsid w:val="00B46A1A"/>
    <w:rsid w:val="00B46EBD"/>
    <w:rsid w:val="00B46FD4"/>
    <w:rsid w:val="00B47123"/>
    <w:rsid w:val="00B51BB2"/>
    <w:rsid w:val="00B548B4"/>
    <w:rsid w:val="00B54B21"/>
    <w:rsid w:val="00B61A5B"/>
    <w:rsid w:val="00B62039"/>
    <w:rsid w:val="00B62129"/>
    <w:rsid w:val="00B63533"/>
    <w:rsid w:val="00B63C64"/>
    <w:rsid w:val="00B64229"/>
    <w:rsid w:val="00B644B2"/>
    <w:rsid w:val="00B64552"/>
    <w:rsid w:val="00B64838"/>
    <w:rsid w:val="00B665C1"/>
    <w:rsid w:val="00B67160"/>
    <w:rsid w:val="00B67572"/>
    <w:rsid w:val="00B67BE9"/>
    <w:rsid w:val="00B7151C"/>
    <w:rsid w:val="00B71A00"/>
    <w:rsid w:val="00B71E1A"/>
    <w:rsid w:val="00B73F19"/>
    <w:rsid w:val="00B76524"/>
    <w:rsid w:val="00B77E57"/>
    <w:rsid w:val="00B80892"/>
    <w:rsid w:val="00B8348E"/>
    <w:rsid w:val="00B84A53"/>
    <w:rsid w:val="00B900C9"/>
    <w:rsid w:val="00B91B77"/>
    <w:rsid w:val="00B934DB"/>
    <w:rsid w:val="00B95EA9"/>
    <w:rsid w:val="00B9712B"/>
    <w:rsid w:val="00B97614"/>
    <w:rsid w:val="00BA2E5A"/>
    <w:rsid w:val="00BA503B"/>
    <w:rsid w:val="00BA5844"/>
    <w:rsid w:val="00BA7E5E"/>
    <w:rsid w:val="00BB1781"/>
    <w:rsid w:val="00BB4DA3"/>
    <w:rsid w:val="00BB5B5D"/>
    <w:rsid w:val="00BC1960"/>
    <w:rsid w:val="00BC2145"/>
    <w:rsid w:val="00BC3533"/>
    <w:rsid w:val="00BC412B"/>
    <w:rsid w:val="00BC7030"/>
    <w:rsid w:val="00BD0C0E"/>
    <w:rsid w:val="00BD18AE"/>
    <w:rsid w:val="00BD2C40"/>
    <w:rsid w:val="00BD4358"/>
    <w:rsid w:val="00BD4B8F"/>
    <w:rsid w:val="00BD53D0"/>
    <w:rsid w:val="00BD556C"/>
    <w:rsid w:val="00BD5BFE"/>
    <w:rsid w:val="00BE1110"/>
    <w:rsid w:val="00BE2634"/>
    <w:rsid w:val="00BE3693"/>
    <w:rsid w:val="00BE4957"/>
    <w:rsid w:val="00BE526F"/>
    <w:rsid w:val="00BE547E"/>
    <w:rsid w:val="00BE56B7"/>
    <w:rsid w:val="00BE6314"/>
    <w:rsid w:val="00BF415B"/>
    <w:rsid w:val="00BF6364"/>
    <w:rsid w:val="00BF6803"/>
    <w:rsid w:val="00BF7327"/>
    <w:rsid w:val="00BF7763"/>
    <w:rsid w:val="00C0113A"/>
    <w:rsid w:val="00C013DE"/>
    <w:rsid w:val="00C0183D"/>
    <w:rsid w:val="00C03ABA"/>
    <w:rsid w:val="00C03D66"/>
    <w:rsid w:val="00C04C51"/>
    <w:rsid w:val="00C053FF"/>
    <w:rsid w:val="00C06243"/>
    <w:rsid w:val="00C10642"/>
    <w:rsid w:val="00C136EE"/>
    <w:rsid w:val="00C146BB"/>
    <w:rsid w:val="00C146D7"/>
    <w:rsid w:val="00C16CBA"/>
    <w:rsid w:val="00C17F5B"/>
    <w:rsid w:val="00C21F48"/>
    <w:rsid w:val="00C22233"/>
    <w:rsid w:val="00C23FEC"/>
    <w:rsid w:val="00C245A0"/>
    <w:rsid w:val="00C26AB4"/>
    <w:rsid w:val="00C31F7A"/>
    <w:rsid w:val="00C32862"/>
    <w:rsid w:val="00C33156"/>
    <w:rsid w:val="00C34C89"/>
    <w:rsid w:val="00C34DE3"/>
    <w:rsid w:val="00C3701C"/>
    <w:rsid w:val="00C42C85"/>
    <w:rsid w:val="00C5137A"/>
    <w:rsid w:val="00C51F2D"/>
    <w:rsid w:val="00C52CB1"/>
    <w:rsid w:val="00C539CE"/>
    <w:rsid w:val="00C54BF9"/>
    <w:rsid w:val="00C55C89"/>
    <w:rsid w:val="00C56ABD"/>
    <w:rsid w:val="00C56CAD"/>
    <w:rsid w:val="00C57442"/>
    <w:rsid w:val="00C60340"/>
    <w:rsid w:val="00C63032"/>
    <w:rsid w:val="00C63350"/>
    <w:rsid w:val="00C6582A"/>
    <w:rsid w:val="00C67F4C"/>
    <w:rsid w:val="00C74282"/>
    <w:rsid w:val="00C747F4"/>
    <w:rsid w:val="00C7509C"/>
    <w:rsid w:val="00C751ED"/>
    <w:rsid w:val="00C763C3"/>
    <w:rsid w:val="00C76EB0"/>
    <w:rsid w:val="00C7708F"/>
    <w:rsid w:val="00C771AC"/>
    <w:rsid w:val="00C8012A"/>
    <w:rsid w:val="00C801F8"/>
    <w:rsid w:val="00C806F6"/>
    <w:rsid w:val="00C80707"/>
    <w:rsid w:val="00C8112A"/>
    <w:rsid w:val="00C815AD"/>
    <w:rsid w:val="00C82C0C"/>
    <w:rsid w:val="00C82F7D"/>
    <w:rsid w:val="00C83B23"/>
    <w:rsid w:val="00C84E93"/>
    <w:rsid w:val="00C87066"/>
    <w:rsid w:val="00C90515"/>
    <w:rsid w:val="00C9186A"/>
    <w:rsid w:val="00C91B8A"/>
    <w:rsid w:val="00C92249"/>
    <w:rsid w:val="00C933CE"/>
    <w:rsid w:val="00C9377F"/>
    <w:rsid w:val="00C973C7"/>
    <w:rsid w:val="00CA2EEE"/>
    <w:rsid w:val="00CA2FAA"/>
    <w:rsid w:val="00CA3634"/>
    <w:rsid w:val="00CA47A0"/>
    <w:rsid w:val="00CA556E"/>
    <w:rsid w:val="00CA68D6"/>
    <w:rsid w:val="00CA7C41"/>
    <w:rsid w:val="00CB07B4"/>
    <w:rsid w:val="00CB092B"/>
    <w:rsid w:val="00CB0F74"/>
    <w:rsid w:val="00CB3D7C"/>
    <w:rsid w:val="00CB4FA0"/>
    <w:rsid w:val="00CB6088"/>
    <w:rsid w:val="00CB76D9"/>
    <w:rsid w:val="00CC0997"/>
    <w:rsid w:val="00CC1C0E"/>
    <w:rsid w:val="00CC2C3A"/>
    <w:rsid w:val="00CC3596"/>
    <w:rsid w:val="00CC3A65"/>
    <w:rsid w:val="00CC53F2"/>
    <w:rsid w:val="00CD264C"/>
    <w:rsid w:val="00CD3234"/>
    <w:rsid w:val="00CD4224"/>
    <w:rsid w:val="00CD4B99"/>
    <w:rsid w:val="00CD572E"/>
    <w:rsid w:val="00CD5C5F"/>
    <w:rsid w:val="00CD7181"/>
    <w:rsid w:val="00CD7626"/>
    <w:rsid w:val="00CD790C"/>
    <w:rsid w:val="00CE05A1"/>
    <w:rsid w:val="00CE0A4A"/>
    <w:rsid w:val="00CE2324"/>
    <w:rsid w:val="00CE4DA6"/>
    <w:rsid w:val="00CE543C"/>
    <w:rsid w:val="00CE712A"/>
    <w:rsid w:val="00CE7A96"/>
    <w:rsid w:val="00CF0ED5"/>
    <w:rsid w:val="00CF2BA1"/>
    <w:rsid w:val="00CF2D1C"/>
    <w:rsid w:val="00CF3AF0"/>
    <w:rsid w:val="00CF586B"/>
    <w:rsid w:val="00D00E98"/>
    <w:rsid w:val="00D01271"/>
    <w:rsid w:val="00D02DF0"/>
    <w:rsid w:val="00D0406F"/>
    <w:rsid w:val="00D049C0"/>
    <w:rsid w:val="00D07796"/>
    <w:rsid w:val="00D11DC4"/>
    <w:rsid w:val="00D143CF"/>
    <w:rsid w:val="00D147CD"/>
    <w:rsid w:val="00D1548B"/>
    <w:rsid w:val="00D16091"/>
    <w:rsid w:val="00D16E94"/>
    <w:rsid w:val="00D1708A"/>
    <w:rsid w:val="00D17C51"/>
    <w:rsid w:val="00D17CC8"/>
    <w:rsid w:val="00D17F0E"/>
    <w:rsid w:val="00D200C1"/>
    <w:rsid w:val="00D21001"/>
    <w:rsid w:val="00D22D77"/>
    <w:rsid w:val="00D2649A"/>
    <w:rsid w:val="00D2684F"/>
    <w:rsid w:val="00D2749B"/>
    <w:rsid w:val="00D30154"/>
    <w:rsid w:val="00D30455"/>
    <w:rsid w:val="00D3085E"/>
    <w:rsid w:val="00D32B07"/>
    <w:rsid w:val="00D33E95"/>
    <w:rsid w:val="00D364CE"/>
    <w:rsid w:val="00D40A62"/>
    <w:rsid w:val="00D41534"/>
    <w:rsid w:val="00D42667"/>
    <w:rsid w:val="00D42C84"/>
    <w:rsid w:val="00D42D04"/>
    <w:rsid w:val="00D43E68"/>
    <w:rsid w:val="00D4469A"/>
    <w:rsid w:val="00D50E4E"/>
    <w:rsid w:val="00D5132B"/>
    <w:rsid w:val="00D51901"/>
    <w:rsid w:val="00D5730E"/>
    <w:rsid w:val="00D57351"/>
    <w:rsid w:val="00D57463"/>
    <w:rsid w:val="00D576FF"/>
    <w:rsid w:val="00D60280"/>
    <w:rsid w:val="00D6072A"/>
    <w:rsid w:val="00D6257F"/>
    <w:rsid w:val="00D6317C"/>
    <w:rsid w:val="00D65544"/>
    <w:rsid w:val="00D65878"/>
    <w:rsid w:val="00D65E71"/>
    <w:rsid w:val="00D66BEB"/>
    <w:rsid w:val="00D66C8B"/>
    <w:rsid w:val="00D66E11"/>
    <w:rsid w:val="00D703E0"/>
    <w:rsid w:val="00D70A6F"/>
    <w:rsid w:val="00D72DE2"/>
    <w:rsid w:val="00D73480"/>
    <w:rsid w:val="00D75BA5"/>
    <w:rsid w:val="00D80A3C"/>
    <w:rsid w:val="00D81291"/>
    <w:rsid w:val="00D81902"/>
    <w:rsid w:val="00D8192B"/>
    <w:rsid w:val="00D823CA"/>
    <w:rsid w:val="00D84508"/>
    <w:rsid w:val="00D85A65"/>
    <w:rsid w:val="00D861BC"/>
    <w:rsid w:val="00D864C2"/>
    <w:rsid w:val="00D865E9"/>
    <w:rsid w:val="00D8661D"/>
    <w:rsid w:val="00D87A28"/>
    <w:rsid w:val="00D92FE9"/>
    <w:rsid w:val="00D935D0"/>
    <w:rsid w:val="00D94DCA"/>
    <w:rsid w:val="00DA3D42"/>
    <w:rsid w:val="00DA5977"/>
    <w:rsid w:val="00DA6CD9"/>
    <w:rsid w:val="00DB1C9B"/>
    <w:rsid w:val="00DB3F07"/>
    <w:rsid w:val="00DB4144"/>
    <w:rsid w:val="00DB41DA"/>
    <w:rsid w:val="00DB5E32"/>
    <w:rsid w:val="00DC1672"/>
    <w:rsid w:val="00DC1DC1"/>
    <w:rsid w:val="00DC1FCC"/>
    <w:rsid w:val="00DC3B16"/>
    <w:rsid w:val="00DC4954"/>
    <w:rsid w:val="00DC54BC"/>
    <w:rsid w:val="00DC62C9"/>
    <w:rsid w:val="00DC698E"/>
    <w:rsid w:val="00DC7216"/>
    <w:rsid w:val="00DC76D5"/>
    <w:rsid w:val="00DC7FDB"/>
    <w:rsid w:val="00DD03A5"/>
    <w:rsid w:val="00DD1998"/>
    <w:rsid w:val="00DD292E"/>
    <w:rsid w:val="00DD48BC"/>
    <w:rsid w:val="00DD5E2C"/>
    <w:rsid w:val="00DD64E2"/>
    <w:rsid w:val="00DD7B77"/>
    <w:rsid w:val="00DD7FE3"/>
    <w:rsid w:val="00DE1A26"/>
    <w:rsid w:val="00DE1F4B"/>
    <w:rsid w:val="00DE52F3"/>
    <w:rsid w:val="00DE5753"/>
    <w:rsid w:val="00DE5936"/>
    <w:rsid w:val="00DE69FD"/>
    <w:rsid w:val="00DE7ACA"/>
    <w:rsid w:val="00DF00EF"/>
    <w:rsid w:val="00DF2854"/>
    <w:rsid w:val="00DF3B9A"/>
    <w:rsid w:val="00DF3D71"/>
    <w:rsid w:val="00DF417D"/>
    <w:rsid w:val="00DF4416"/>
    <w:rsid w:val="00DF517B"/>
    <w:rsid w:val="00DF541B"/>
    <w:rsid w:val="00DF5833"/>
    <w:rsid w:val="00DF6ADE"/>
    <w:rsid w:val="00E00A12"/>
    <w:rsid w:val="00E00DA0"/>
    <w:rsid w:val="00E01A0D"/>
    <w:rsid w:val="00E01C3D"/>
    <w:rsid w:val="00E022B2"/>
    <w:rsid w:val="00E02372"/>
    <w:rsid w:val="00E02F49"/>
    <w:rsid w:val="00E04AF6"/>
    <w:rsid w:val="00E04B74"/>
    <w:rsid w:val="00E051B3"/>
    <w:rsid w:val="00E061C1"/>
    <w:rsid w:val="00E0681E"/>
    <w:rsid w:val="00E0750E"/>
    <w:rsid w:val="00E101B1"/>
    <w:rsid w:val="00E10407"/>
    <w:rsid w:val="00E1463E"/>
    <w:rsid w:val="00E15E22"/>
    <w:rsid w:val="00E16469"/>
    <w:rsid w:val="00E20854"/>
    <w:rsid w:val="00E216AD"/>
    <w:rsid w:val="00E223C9"/>
    <w:rsid w:val="00E22DBD"/>
    <w:rsid w:val="00E250C1"/>
    <w:rsid w:val="00E254AD"/>
    <w:rsid w:val="00E2594C"/>
    <w:rsid w:val="00E26FF0"/>
    <w:rsid w:val="00E3059F"/>
    <w:rsid w:val="00E31483"/>
    <w:rsid w:val="00E34F0C"/>
    <w:rsid w:val="00E37606"/>
    <w:rsid w:val="00E40CBE"/>
    <w:rsid w:val="00E41537"/>
    <w:rsid w:val="00E4168B"/>
    <w:rsid w:val="00E431F4"/>
    <w:rsid w:val="00E4385E"/>
    <w:rsid w:val="00E43C5C"/>
    <w:rsid w:val="00E44D08"/>
    <w:rsid w:val="00E450BB"/>
    <w:rsid w:val="00E46353"/>
    <w:rsid w:val="00E46887"/>
    <w:rsid w:val="00E477C3"/>
    <w:rsid w:val="00E50C10"/>
    <w:rsid w:val="00E52C53"/>
    <w:rsid w:val="00E536A2"/>
    <w:rsid w:val="00E55CD8"/>
    <w:rsid w:val="00E56133"/>
    <w:rsid w:val="00E64A4E"/>
    <w:rsid w:val="00E65C2B"/>
    <w:rsid w:val="00E661C9"/>
    <w:rsid w:val="00E674E5"/>
    <w:rsid w:val="00E702E0"/>
    <w:rsid w:val="00E70C22"/>
    <w:rsid w:val="00E729FA"/>
    <w:rsid w:val="00E72DD3"/>
    <w:rsid w:val="00E73B97"/>
    <w:rsid w:val="00E81251"/>
    <w:rsid w:val="00E82B09"/>
    <w:rsid w:val="00E83A0B"/>
    <w:rsid w:val="00E83D8B"/>
    <w:rsid w:val="00E848DF"/>
    <w:rsid w:val="00E853A5"/>
    <w:rsid w:val="00E87C7D"/>
    <w:rsid w:val="00E92169"/>
    <w:rsid w:val="00E948B7"/>
    <w:rsid w:val="00E9580A"/>
    <w:rsid w:val="00E95B14"/>
    <w:rsid w:val="00E96A34"/>
    <w:rsid w:val="00E977A2"/>
    <w:rsid w:val="00E97E84"/>
    <w:rsid w:val="00EA05B0"/>
    <w:rsid w:val="00EA0C8B"/>
    <w:rsid w:val="00EA15BB"/>
    <w:rsid w:val="00EA2D6C"/>
    <w:rsid w:val="00EA3299"/>
    <w:rsid w:val="00EA5AF9"/>
    <w:rsid w:val="00EA5D7A"/>
    <w:rsid w:val="00EA678B"/>
    <w:rsid w:val="00EA6CD4"/>
    <w:rsid w:val="00EA7570"/>
    <w:rsid w:val="00EB388F"/>
    <w:rsid w:val="00EB3B99"/>
    <w:rsid w:val="00EB4AE3"/>
    <w:rsid w:val="00EB5943"/>
    <w:rsid w:val="00EB66EC"/>
    <w:rsid w:val="00EB6ABB"/>
    <w:rsid w:val="00EB7407"/>
    <w:rsid w:val="00EC05DE"/>
    <w:rsid w:val="00EC3B86"/>
    <w:rsid w:val="00EC7ECF"/>
    <w:rsid w:val="00EC7FE3"/>
    <w:rsid w:val="00ED2998"/>
    <w:rsid w:val="00ED32BE"/>
    <w:rsid w:val="00ED3735"/>
    <w:rsid w:val="00ED4E42"/>
    <w:rsid w:val="00ED502B"/>
    <w:rsid w:val="00ED755B"/>
    <w:rsid w:val="00EE1AC6"/>
    <w:rsid w:val="00EE2060"/>
    <w:rsid w:val="00EE2D29"/>
    <w:rsid w:val="00EE4EA0"/>
    <w:rsid w:val="00EE5EE6"/>
    <w:rsid w:val="00EF0EC8"/>
    <w:rsid w:val="00EF0FE1"/>
    <w:rsid w:val="00EF247F"/>
    <w:rsid w:val="00EF2A3E"/>
    <w:rsid w:val="00EF2CAA"/>
    <w:rsid w:val="00EF31E3"/>
    <w:rsid w:val="00EF3466"/>
    <w:rsid w:val="00EF3C11"/>
    <w:rsid w:val="00EF4453"/>
    <w:rsid w:val="00EF487B"/>
    <w:rsid w:val="00EF5EBD"/>
    <w:rsid w:val="00F0097D"/>
    <w:rsid w:val="00F01242"/>
    <w:rsid w:val="00F03690"/>
    <w:rsid w:val="00F039C9"/>
    <w:rsid w:val="00F065B3"/>
    <w:rsid w:val="00F06E10"/>
    <w:rsid w:val="00F0725C"/>
    <w:rsid w:val="00F1033C"/>
    <w:rsid w:val="00F1143C"/>
    <w:rsid w:val="00F11C5A"/>
    <w:rsid w:val="00F120D9"/>
    <w:rsid w:val="00F1214D"/>
    <w:rsid w:val="00F14D8E"/>
    <w:rsid w:val="00F14F2C"/>
    <w:rsid w:val="00F16FCF"/>
    <w:rsid w:val="00F20E54"/>
    <w:rsid w:val="00F22CE8"/>
    <w:rsid w:val="00F2446A"/>
    <w:rsid w:val="00F24614"/>
    <w:rsid w:val="00F26560"/>
    <w:rsid w:val="00F26D9E"/>
    <w:rsid w:val="00F27841"/>
    <w:rsid w:val="00F27E34"/>
    <w:rsid w:val="00F31DD1"/>
    <w:rsid w:val="00F31DF5"/>
    <w:rsid w:val="00F31F08"/>
    <w:rsid w:val="00F321F8"/>
    <w:rsid w:val="00F3278B"/>
    <w:rsid w:val="00F347A1"/>
    <w:rsid w:val="00F40FAD"/>
    <w:rsid w:val="00F42B18"/>
    <w:rsid w:val="00F43694"/>
    <w:rsid w:val="00F46C94"/>
    <w:rsid w:val="00F472AF"/>
    <w:rsid w:val="00F473E8"/>
    <w:rsid w:val="00F477BD"/>
    <w:rsid w:val="00F47E5E"/>
    <w:rsid w:val="00F52129"/>
    <w:rsid w:val="00F52728"/>
    <w:rsid w:val="00F54344"/>
    <w:rsid w:val="00F54C3A"/>
    <w:rsid w:val="00F56ABA"/>
    <w:rsid w:val="00F60347"/>
    <w:rsid w:val="00F60CF0"/>
    <w:rsid w:val="00F63819"/>
    <w:rsid w:val="00F641E6"/>
    <w:rsid w:val="00F653BD"/>
    <w:rsid w:val="00F65C36"/>
    <w:rsid w:val="00F67E8C"/>
    <w:rsid w:val="00F70A5D"/>
    <w:rsid w:val="00F719BA"/>
    <w:rsid w:val="00F7221F"/>
    <w:rsid w:val="00F73621"/>
    <w:rsid w:val="00F737B8"/>
    <w:rsid w:val="00F74438"/>
    <w:rsid w:val="00F77749"/>
    <w:rsid w:val="00F8099E"/>
    <w:rsid w:val="00F8567A"/>
    <w:rsid w:val="00F86CA3"/>
    <w:rsid w:val="00F86F48"/>
    <w:rsid w:val="00F87245"/>
    <w:rsid w:val="00F909B1"/>
    <w:rsid w:val="00F90F77"/>
    <w:rsid w:val="00F92C7F"/>
    <w:rsid w:val="00F9400E"/>
    <w:rsid w:val="00F94D7D"/>
    <w:rsid w:val="00F94EA9"/>
    <w:rsid w:val="00F96D22"/>
    <w:rsid w:val="00F9737B"/>
    <w:rsid w:val="00F97928"/>
    <w:rsid w:val="00F97AE7"/>
    <w:rsid w:val="00FA05FB"/>
    <w:rsid w:val="00FA1A77"/>
    <w:rsid w:val="00FA317A"/>
    <w:rsid w:val="00FA457F"/>
    <w:rsid w:val="00FA69A0"/>
    <w:rsid w:val="00FA6D38"/>
    <w:rsid w:val="00FB00F5"/>
    <w:rsid w:val="00FB0203"/>
    <w:rsid w:val="00FB10DC"/>
    <w:rsid w:val="00FB1E11"/>
    <w:rsid w:val="00FB276B"/>
    <w:rsid w:val="00FB3116"/>
    <w:rsid w:val="00FB35A8"/>
    <w:rsid w:val="00FB3DF8"/>
    <w:rsid w:val="00FB62C7"/>
    <w:rsid w:val="00FB6B68"/>
    <w:rsid w:val="00FB6C6A"/>
    <w:rsid w:val="00FC005C"/>
    <w:rsid w:val="00FC00E5"/>
    <w:rsid w:val="00FC0B8D"/>
    <w:rsid w:val="00FC0BBA"/>
    <w:rsid w:val="00FC4311"/>
    <w:rsid w:val="00FC7B72"/>
    <w:rsid w:val="00FD0232"/>
    <w:rsid w:val="00FD3634"/>
    <w:rsid w:val="00FD5048"/>
    <w:rsid w:val="00FD75E8"/>
    <w:rsid w:val="00FE0DC3"/>
    <w:rsid w:val="00FE0F58"/>
    <w:rsid w:val="00FE37A6"/>
    <w:rsid w:val="00FE37A8"/>
    <w:rsid w:val="00FE4F55"/>
    <w:rsid w:val="00FE5662"/>
    <w:rsid w:val="00FF2167"/>
    <w:rsid w:val="00FF2D2E"/>
    <w:rsid w:val="00FF3218"/>
    <w:rsid w:val="00FF489A"/>
    <w:rsid w:val="00FF5445"/>
    <w:rsid w:val="00FF5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04F0B1"/>
  <w14:defaultImageDpi w14:val="96"/>
  <w15:docId w15:val="{3FBC3ECC-F71D-4E45-A248-6CC321D5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bg-BG" w:eastAsia="bg-B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qFormat="1"/>
    <w:lsdException w:name="heading 6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8C3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ind w:firstLine="720"/>
      <w:outlineLvl w:val="0"/>
    </w:pPr>
    <w:rPr>
      <w:b/>
      <w:bCs/>
      <w:noProof/>
      <w:sz w:val="38"/>
      <w:szCs w:val="38"/>
    </w:rPr>
  </w:style>
  <w:style w:type="paragraph" w:styleId="Heading2">
    <w:name w:val="heading 2"/>
    <w:basedOn w:val="Normal"/>
    <w:next w:val="Normal"/>
    <w:link w:val="Heading2Char"/>
    <w:uiPriority w:val="9"/>
    <w:qFormat/>
    <w:pPr>
      <w:ind w:firstLine="720"/>
      <w:outlineLvl w:val="1"/>
    </w:pPr>
    <w:rPr>
      <w:b/>
      <w:bCs/>
      <w:noProof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ind w:firstLine="720"/>
      <w:outlineLvl w:val="2"/>
    </w:pPr>
    <w:rPr>
      <w:b/>
      <w:bCs/>
      <w:noProof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ind w:firstLine="720"/>
      <w:outlineLvl w:val="3"/>
    </w:pPr>
    <w:rPr>
      <w:b/>
      <w:bCs/>
      <w:noProof/>
    </w:rPr>
  </w:style>
  <w:style w:type="paragraph" w:styleId="Heading5">
    <w:name w:val="heading 5"/>
    <w:basedOn w:val="Normal"/>
    <w:next w:val="Normal"/>
    <w:link w:val="Heading5Char"/>
    <w:uiPriority w:val="99"/>
    <w:qFormat/>
    <w:pPr>
      <w:ind w:firstLine="720"/>
      <w:outlineLvl w:val="4"/>
    </w:pPr>
    <w:rPr>
      <w:b/>
      <w:bCs/>
      <w:noProof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9"/>
    <w:qFormat/>
    <w:pPr>
      <w:ind w:firstLine="720"/>
      <w:outlineLvl w:val="5"/>
    </w:pPr>
    <w:rPr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0F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20F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620F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2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0F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1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54D6"/>
    <w:pPr>
      <w:ind w:left="720"/>
      <w:contextualSpacing/>
    </w:pPr>
  </w:style>
  <w:style w:type="table" w:styleId="TableGrid">
    <w:name w:val="Table Grid"/>
    <w:basedOn w:val="TableNormal"/>
    <w:uiPriority w:val="39"/>
    <w:rsid w:val="00973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2594C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1C4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C4"/>
    <w:rPr>
      <w:rFonts w:ascii="Calibri" w:hAnsi="Calibri" w:cs="Calibri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2DB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2DBD"/>
    <w:rPr>
      <w:rFonts w:ascii="Calibri" w:hAnsi="Calibri" w:cs="Calibri"/>
      <w:sz w:val="24"/>
      <w:szCs w:val="24"/>
      <w:lang w:val="en-US"/>
    </w:rPr>
  </w:style>
  <w:style w:type="paragraph" w:customStyle="1" w:styleId="SNFTITEL1">
    <w:name w:val="SNF_TITEL 1."/>
    <w:basedOn w:val="Normal"/>
    <w:next w:val="SNFGRUNDTEXT"/>
    <w:rsid w:val="00A17457"/>
    <w:pPr>
      <w:numPr>
        <w:numId w:val="5"/>
      </w:numPr>
      <w:spacing w:after="240" w:line="280" w:lineRule="exact"/>
    </w:pPr>
    <w:rPr>
      <w:rFonts w:ascii="Verdana" w:eastAsia="Times New Roman" w:hAnsi="Verdana" w:cs="Times New Roman"/>
      <w:b/>
      <w:sz w:val="22"/>
      <w:szCs w:val="20"/>
      <w:lang w:val="en-GB" w:eastAsia="de-CH"/>
    </w:rPr>
  </w:style>
  <w:style w:type="paragraph" w:customStyle="1" w:styleId="SNFTITEL11">
    <w:name w:val="SNF_TITEL 1.1."/>
    <w:basedOn w:val="Normal"/>
    <w:next w:val="SNFGRUNDTEXT"/>
    <w:rsid w:val="00A17457"/>
    <w:pPr>
      <w:widowControl/>
      <w:numPr>
        <w:ilvl w:val="1"/>
        <w:numId w:val="5"/>
      </w:numPr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000000"/>
      <w:sz w:val="18"/>
      <w:szCs w:val="20"/>
      <w:lang w:val="en-GB" w:eastAsia="de-CH"/>
    </w:rPr>
  </w:style>
  <w:style w:type="paragraph" w:customStyle="1" w:styleId="SNFGRUNDTEXT">
    <w:name w:val="SNF_GRUNDTEXT"/>
    <w:basedOn w:val="Normal"/>
    <w:link w:val="SNFGRUNDTEXTZchn"/>
    <w:uiPriority w:val="99"/>
    <w:rsid w:val="00A17457"/>
    <w:pPr>
      <w:widowControl/>
      <w:autoSpaceDE/>
      <w:autoSpaceDN/>
      <w:adjustRightInd/>
      <w:spacing w:line="280" w:lineRule="exact"/>
      <w:jc w:val="both"/>
    </w:pPr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SNFTITEL111">
    <w:name w:val="SNF_TITEL 1.1.1."/>
    <w:basedOn w:val="Normal"/>
    <w:next w:val="SNFGRUNDTEXT"/>
    <w:rsid w:val="00A17457"/>
    <w:pPr>
      <w:widowControl/>
      <w:numPr>
        <w:ilvl w:val="2"/>
        <w:numId w:val="5"/>
      </w:numPr>
      <w:tabs>
        <w:tab w:val="left" w:pos="737"/>
      </w:tabs>
      <w:autoSpaceDE/>
      <w:autoSpaceDN/>
      <w:adjustRightInd/>
      <w:spacing w:after="120" w:line="280" w:lineRule="exact"/>
    </w:pPr>
    <w:rPr>
      <w:rFonts w:ascii="Verdana" w:eastAsia="Times New Roman" w:hAnsi="Verdana" w:cs="Times New Roman"/>
      <w:b/>
      <w:color w:val="818181"/>
      <w:sz w:val="18"/>
      <w:szCs w:val="20"/>
      <w:lang w:val="en-GB" w:eastAsia="de-CH"/>
    </w:rPr>
  </w:style>
  <w:style w:type="character" w:customStyle="1" w:styleId="SNFGRUNDTEXTZchn">
    <w:name w:val="SNF_GRUNDTEXT Zchn"/>
    <w:link w:val="SNFGRUNDTEXT"/>
    <w:uiPriority w:val="99"/>
    <w:rsid w:val="00A17457"/>
    <w:rPr>
      <w:rFonts w:ascii="Bookman Old Style" w:eastAsia="Times New Roman" w:hAnsi="Bookman Old Style" w:cs="Times New Roman"/>
      <w:color w:val="000000"/>
      <w:sz w:val="19"/>
      <w:szCs w:val="20"/>
      <w:lang w:val="en-GB" w:eastAsia="de-CH"/>
    </w:rPr>
  </w:style>
  <w:style w:type="paragraph" w:customStyle="1" w:styleId="EndNoteBibliographyTitle">
    <w:name w:val="EndNote Bibliography Title"/>
    <w:basedOn w:val="Normal"/>
    <w:link w:val="EndNoteBibliographyTitleCar"/>
    <w:rsid w:val="00A17457"/>
    <w:pPr>
      <w:jc w:val="center"/>
    </w:pPr>
    <w:rPr>
      <w:noProof/>
      <w:lang w:val="bg-BG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17457"/>
    <w:rPr>
      <w:rFonts w:ascii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A17457"/>
    <w:pPr>
      <w:jc w:val="both"/>
    </w:pPr>
    <w:rPr>
      <w:noProof/>
      <w:lang w:val="bg-BG"/>
    </w:rPr>
  </w:style>
  <w:style w:type="character" w:customStyle="1" w:styleId="EndNoteBibliographyCar">
    <w:name w:val="EndNote Bibliography Car"/>
    <w:basedOn w:val="DefaultParagraphFont"/>
    <w:link w:val="EndNoteBibliography"/>
    <w:rsid w:val="00A17457"/>
    <w:rPr>
      <w:rFonts w:ascii="Calibri" w:hAnsi="Calibri" w:cs="Calibri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EC7ECF"/>
    <w:pPr>
      <w:spacing w:after="0" w:line="240" w:lineRule="auto"/>
    </w:pPr>
    <w:rPr>
      <w:rFonts w:eastAsiaTheme="minorHAnsi"/>
      <w:sz w:val="20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252FA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252FA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A7264"/>
    <w:pPr>
      <w:widowControl/>
      <w:autoSpaceDE/>
      <w:autoSpaceDN/>
      <w:adjustRightInd/>
      <w:spacing w:before="100" w:beforeAutospacing="1" w:after="360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halfrhythm">
    <w:name w:val="half_rhythm"/>
    <w:basedOn w:val="Normal"/>
    <w:rsid w:val="00101BA1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paragraph" w:customStyle="1" w:styleId="Default">
    <w:name w:val="Default"/>
    <w:rsid w:val="000168F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fr-CH"/>
    </w:rPr>
  </w:style>
  <w:style w:type="paragraph" w:styleId="Revision">
    <w:name w:val="Revision"/>
    <w:hidden/>
    <w:uiPriority w:val="99"/>
    <w:semiHidden/>
    <w:rsid w:val="00914C7C"/>
    <w:pPr>
      <w:spacing w:after="0" w:line="240" w:lineRule="auto"/>
    </w:pPr>
    <w:rPr>
      <w:rFonts w:ascii="Calibri" w:hAnsi="Calibri" w:cs="Calibri"/>
      <w:sz w:val="24"/>
      <w:szCs w:val="24"/>
      <w:lang w:val="en-US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582BA2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6B710C"/>
  </w:style>
  <w:style w:type="character" w:styleId="UnresolvedMention">
    <w:name w:val="Unresolved Mention"/>
    <w:basedOn w:val="DefaultParagraphFont"/>
    <w:uiPriority w:val="99"/>
    <w:semiHidden/>
    <w:unhideWhenUsed/>
    <w:rsid w:val="0029546D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051104"/>
    <w:rPr>
      <w:rFonts w:eastAsiaTheme="minorHAnsi"/>
      <w:sz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16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97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087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233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046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961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94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0645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873310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1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4408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5372779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6154051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57238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879169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621855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8784678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592452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97639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8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9640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68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526A1-719F-48EF-BE2E-798688494C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au@sunrise.ch</dc:creator>
  <cp:keywords/>
  <dc:description/>
  <cp:lastModifiedBy>Debbie</cp:lastModifiedBy>
  <cp:revision>4</cp:revision>
  <cp:lastPrinted>2020-04-05T07:16:00Z</cp:lastPrinted>
  <dcterms:created xsi:type="dcterms:W3CDTF">2020-09-04T10:28:00Z</dcterms:created>
  <dcterms:modified xsi:type="dcterms:W3CDTF">2021-05-10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